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74F4B" w14:textId="79C6E5AE" w:rsidR="00134A3F" w:rsidRPr="002852A4" w:rsidRDefault="002852A4">
      <w:pPr>
        <w:rPr>
          <w:rFonts w:ascii="Times New Roman" w:hAnsi="Times New Roman" w:cs="Times New Roman"/>
          <w:b/>
          <w:bCs/>
          <w:sz w:val="16"/>
          <w:szCs w:val="18"/>
        </w:rPr>
      </w:pPr>
      <w:r w:rsidRPr="009D3B52">
        <w:rPr>
          <w:rFonts w:ascii="Times New Roman" w:hAnsi="Times New Roman" w:cs="Times New Roman" w:hint="eastAsia"/>
          <w:b/>
          <w:bCs/>
          <w:sz w:val="16"/>
          <w:szCs w:val="18"/>
        </w:rPr>
        <w:t>Data</w:t>
      </w:r>
      <w:r w:rsidRPr="009D3B52">
        <w:rPr>
          <w:rFonts w:ascii="Times New Roman" w:hAnsi="Times New Roman" w:cs="Times New Roman"/>
          <w:b/>
          <w:bCs/>
          <w:sz w:val="16"/>
          <w:szCs w:val="18"/>
        </w:rPr>
        <w:t xml:space="preserve"> integration</w:t>
      </w:r>
    </w:p>
    <w:p w14:paraId="5BB5BDFA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library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Seurat)</w:t>
      </w:r>
    </w:p>
    <w:p w14:paraId="6646172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library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Matrix)</w:t>
      </w:r>
    </w:p>
    <w:p w14:paraId="29F4271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ply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168D507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library(ggplot2)</w:t>
      </w:r>
    </w:p>
    <w:p w14:paraId="465593CA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library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MAST)</w:t>
      </w:r>
    </w:p>
    <w:p w14:paraId="5C13980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76BD2B99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ob.lis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=list()</w:t>
      </w:r>
    </w:p>
    <w:p w14:paraId="523E769B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sample1=c('C7','C8','M2','M3','M4','M5','M6','S5','S6','S7','S8','S9','S10','S11')</w:t>
      </w:r>
    </w:p>
    <w:p w14:paraId="4158F30C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in 1:length(sample1)){</w:t>
      </w:r>
    </w:p>
    <w:p w14:paraId="0C70EBE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mpleI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- sample1[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]</w:t>
      </w:r>
    </w:p>
    <w:p w14:paraId="6317B16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ellranger_pipestance_path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- paste(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"./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Data/",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mpleID,se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"")</w:t>
      </w:r>
    </w:p>
    <w:p w14:paraId="1EFD68C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  <w:t>data &lt;- Read10X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ellranger_pipestance_path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7AA9622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reateSeuratObjec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counts = data, pro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mpleI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min.cell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10,min.features = 200)</w:t>
      </w:r>
    </w:p>
    <w:p w14:paraId="4F272D1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[[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']]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ageFeatureSe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pattern = "^MT-")</w:t>
      </w:r>
    </w:p>
    <w:p w14:paraId="2CF88FF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mpleID</w:t>
      </w:r>
      <w:proofErr w:type="spellEnd"/>
    </w:p>
    <w:p w14:paraId="56B79F5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subset(x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subse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2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6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1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)</w:t>
      </w:r>
    </w:p>
    <w:p w14:paraId="5D68B7A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ormalizeDat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verbose = FALSE)</w:t>
      </w:r>
    </w:p>
    <w:p w14:paraId="155B575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indVariable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election.metho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vs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"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2000)</w:t>
      </w:r>
    </w:p>
    <w:p w14:paraId="6C32893B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ob.lis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= append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ob.list,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69C79A7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}</w:t>
      </w:r>
    </w:p>
    <w:p w14:paraId="297D8ECA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sample2=c('C1','C2','C3','C4','C5','C6','M1','M9','M10','S1','S2','S3')</w:t>
      </w:r>
    </w:p>
    <w:p w14:paraId="50DBA0C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in 1:length(sample2)){</w:t>
      </w:r>
    </w:p>
    <w:p w14:paraId="14B360B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  <w:t>subm=readRDS(paste(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'./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Data/',sample2[i],'/',sample2[i],'.rds',sep=''))</w:t>
      </w:r>
    </w:p>
    <w:p w14:paraId="4090FF7A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reateSeuratObjec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counts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ubm$exon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, project = sample2[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]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min.cell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10,min.features = 200)</w:t>
      </w:r>
    </w:p>
    <w:p w14:paraId="15A5C65C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[[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']]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ageFeatureSe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pattern = "^MT-")</w:t>
      </w:r>
    </w:p>
    <w:p w14:paraId="13B7858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- sample2[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]</w:t>
      </w:r>
    </w:p>
    <w:p w14:paraId="02893D52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subset(x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subse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2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6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1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)</w:t>
      </w:r>
    </w:p>
    <w:p w14:paraId="660220A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ormalizeDat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verbose = FALSE)</w:t>
      </w:r>
    </w:p>
    <w:p w14:paraId="7AAB3A1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indVariable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election.metho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vs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"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2000)</w:t>
      </w:r>
    </w:p>
    <w:p w14:paraId="15DFDD7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ob.lis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= append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ob.list,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4840141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}</w:t>
      </w:r>
    </w:p>
    <w:p w14:paraId="5D4FABD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sample3=c('C9','C10','C11','M7','M8','S4')</w:t>
      </w:r>
    </w:p>
    <w:p w14:paraId="5480501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741A6D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in 1:length(sample3)){</w:t>
      </w:r>
    </w:p>
    <w:p w14:paraId="598E4FC9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  <w:t>exp=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(paste('./Data/',sample3[i],'/','rawcount_matrix.txt',sep=''))</w:t>
      </w:r>
    </w:p>
    <w:p w14:paraId="4397B76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reateSeuratObjec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counts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exp), project = sample3[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]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min.cell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10,min.features = 200)</w:t>
      </w:r>
    </w:p>
    <w:p w14:paraId="2E6394A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[[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']]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ageFeatureSe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pattern = "^MT-")</w:t>
      </w:r>
    </w:p>
    <w:p w14:paraId="3D4B9BC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- sample3[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]</w:t>
      </w:r>
    </w:p>
    <w:p w14:paraId="18A3B62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subset(x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seura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subse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2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6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gt; 1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000 &amp;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&lt; 15)</w:t>
      </w:r>
    </w:p>
    <w:p w14:paraId="5B8EB022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ormalizeDat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verbose = FALSE)</w:t>
      </w:r>
    </w:p>
    <w:p w14:paraId="0C07DF4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indVariable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election.metho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vs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"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2000)</w:t>
      </w:r>
    </w:p>
    <w:p w14:paraId="250D288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lastRenderedPageBreak/>
        <w:tab/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ob.list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= append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ob.list,data.filter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04D8309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>}</w:t>
      </w:r>
    </w:p>
    <w:p w14:paraId="74CDB6A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12E4E05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 xml:space="preserve">anchors &lt;- </w:t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FindIntegrationAnchor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object.lis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ob.lis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dims = 1:50,reference=3)</w:t>
      </w:r>
    </w:p>
    <w:p w14:paraId="717E270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 xml:space="preserve">combined &lt;- </w:t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IntegrateDat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anchorse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anchors, dims = 1:50)</w:t>
      </w:r>
    </w:p>
    <w:p w14:paraId="0FABA90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veRD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combined,file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combined.rd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')</w:t>
      </w:r>
    </w:p>
    <w:p w14:paraId="477F829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scale.combined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caleDat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combined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vars.to.regres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c(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Count_RN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",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ercent.mito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"))</w:t>
      </w:r>
    </w:p>
    <w:p w14:paraId="01C11AD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pca.combined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RunPC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cale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pc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50,verbose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ALSE,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VariableFeatur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cale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))</w:t>
      </w:r>
    </w:p>
    <w:p w14:paraId="68308BD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indNeighbor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ca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reduction =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c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",dims=1:20)</w:t>
      </w:r>
    </w:p>
    <w:p w14:paraId="2971A51B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indCluster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resolution = 1)</w:t>
      </w:r>
    </w:p>
    <w:p w14:paraId="07D7B9C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 &lt;-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RunUMA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(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reduction = "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pca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", dims = 1:20)</w:t>
      </w:r>
    </w:p>
    <w:p w14:paraId="79FFC1C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63B9634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"] = "H"</w:t>
      </w:r>
    </w:p>
    <w:p w14:paraId="5A237EC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2"] = "H"</w:t>
      </w:r>
    </w:p>
    <w:p w14:paraId="1EC37129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3"] = "H"</w:t>
      </w:r>
    </w:p>
    <w:p w14:paraId="4AD8F5B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4"] = "H"</w:t>
      </w:r>
    </w:p>
    <w:p w14:paraId="0056E2F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5"] = "H"</w:t>
      </w:r>
    </w:p>
    <w:p w14:paraId="204EF3A1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6"] = "H"</w:t>
      </w:r>
    </w:p>
    <w:p w14:paraId="0FE53AAA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7"] = "H"</w:t>
      </w:r>
    </w:p>
    <w:p w14:paraId="68083F1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8"] = "H"</w:t>
      </w:r>
    </w:p>
    <w:p w14:paraId="1F68F2BB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9"] = "H"</w:t>
      </w:r>
    </w:p>
    <w:p w14:paraId="1834AB3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0"] = "H"</w:t>
      </w:r>
    </w:p>
    <w:p w14:paraId="3798B75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1"] = "H"</w:t>
      </w:r>
    </w:p>
    <w:p w14:paraId="78BF63F1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616A09B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"] = "H1"</w:t>
      </w:r>
    </w:p>
    <w:p w14:paraId="3C0474CC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2"] = "H2"</w:t>
      </w:r>
    </w:p>
    <w:p w14:paraId="1201877C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3"] = "H3"</w:t>
      </w:r>
    </w:p>
    <w:p w14:paraId="5FB75D9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4"] = "H4"</w:t>
      </w:r>
    </w:p>
    <w:p w14:paraId="188D3C0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5"] = "H5"</w:t>
      </w:r>
    </w:p>
    <w:p w14:paraId="7D447C6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6"] = "H6"</w:t>
      </w:r>
    </w:p>
    <w:p w14:paraId="4766886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7"] = "H7"</w:t>
      </w:r>
    </w:p>
    <w:p w14:paraId="438B24B1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8"] = "H8"</w:t>
      </w:r>
    </w:p>
    <w:p w14:paraId="4C0B754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9"] = "H9"</w:t>
      </w:r>
    </w:p>
    <w:p w14:paraId="6E9E78C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0"] = "H10"</w:t>
      </w:r>
    </w:p>
    <w:p w14:paraId="508D858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C11"] = "H11"</w:t>
      </w:r>
    </w:p>
    <w:p w14:paraId="6047535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2B553AA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1"] = "M"</w:t>
      </w:r>
    </w:p>
    <w:p w14:paraId="7FB6D5ED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2"] = "M"</w:t>
      </w:r>
    </w:p>
    <w:p w14:paraId="2439E21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3"] = "M"</w:t>
      </w:r>
    </w:p>
    <w:p w14:paraId="5BA2F23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4"] = "M"</w:t>
      </w:r>
    </w:p>
    <w:p w14:paraId="1532A609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5"] = "M"</w:t>
      </w:r>
    </w:p>
    <w:p w14:paraId="53186562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6"] = "M"</w:t>
      </w:r>
    </w:p>
    <w:p w14:paraId="69F650B1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7"] = "M"</w:t>
      </w:r>
    </w:p>
    <w:p w14:paraId="29828C51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8"] = "M"</w:t>
      </w:r>
    </w:p>
    <w:p w14:paraId="104DB62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lastRenderedPageBreak/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9"] = "M"</w:t>
      </w:r>
    </w:p>
    <w:p w14:paraId="1050B40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M10"] = "M"</w:t>
      </w:r>
    </w:p>
    <w:p w14:paraId="0317588C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31ACAAD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1"] = "S"</w:t>
      </w:r>
    </w:p>
    <w:p w14:paraId="48227B28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2"] = "S"</w:t>
      </w:r>
    </w:p>
    <w:p w14:paraId="6DDB8CD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3"] = "S"</w:t>
      </w:r>
    </w:p>
    <w:p w14:paraId="1AB6EFB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4"] = "S"</w:t>
      </w:r>
    </w:p>
    <w:p w14:paraId="77182B8E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5"] = "S"</w:t>
      </w:r>
    </w:p>
    <w:p w14:paraId="754BD72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6"] = "S"</w:t>
      </w:r>
    </w:p>
    <w:p w14:paraId="7988E03B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7"] = "S"</w:t>
      </w:r>
    </w:p>
    <w:p w14:paraId="130F302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8"] = "S"</w:t>
      </w:r>
    </w:p>
    <w:p w14:paraId="48B6C6E5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9"] = "S"</w:t>
      </w:r>
    </w:p>
    <w:p w14:paraId="26F915A9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10"] = "S"</w:t>
      </w:r>
    </w:p>
    <w:p w14:paraId="3CC0BF66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@meta.data$</w:t>
      </w:r>
      <w:proofErr w:type="gramStart"/>
      <w:r w:rsidRPr="00741A6D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741A6D">
        <w:rPr>
          <w:rFonts w:ascii="Times New Roman" w:hAnsi="Times New Roman" w:cs="Times New Roman"/>
          <w:sz w:val="16"/>
          <w:szCs w:val="18"/>
        </w:rPr>
        <w:t>umap.combined@meta.data$samp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= "S11"] = "S"</w:t>
      </w:r>
    </w:p>
    <w:p w14:paraId="497B7F13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21C6DFA2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741A6D">
        <w:rPr>
          <w:rFonts w:ascii="Times New Roman" w:hAnsi="Times New Roman" w:cs="Times New Roman"/>
          <w:sz w:val="16"/>
          <w:szCs w:val="18"/>
        </w:rPr>
        <w:t>saveRD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,fi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')</w:t>
      </w:r>
    </w:p>
    <w:p w14:paraId="657E1A9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31D03E9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png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file="umap.png", width=900,height=800)</w:t>
      </w:r>
    </w:p>
    <w:p w14:paraId="1CFF3314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imPlo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, reduction = 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',label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TRUE,label.siz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8)+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NoLegen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)</w:t>
      </w:r>
    </w:p>
    <w:p w14:paraId="05574D8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>)</w:t>
      </w:r>
    </w:p>
    <w:p w14:paraId="0145DD8F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</w:p>
    <w:p w14:paraId="70515C30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r w:rsidRPr="00741A6D">
        <w:rPr>
          <w:rFonts w:ascii="Times New Roman" w:hAnsi="Times New Roman" w:cs="Times New Roman"/>
          <w:sz w:val="16"/>
          <w:szCs w:val="18"/>
        </w:rPr>
        <w:t xml:space="preserve">markers &lt;- </w:t>
      </w: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FindAllMarker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741A6D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umap.combined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,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only.po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TRUE,test.us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MAST',assay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RNA',slot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'data')</w:t>
      </w:r>
    </w:p>
    <w:p w14:paraId="7C4A81D7" w14:textId="77777777" w:rsidR="00741A6D" w:rsidRPr="00741A6D" w:rsidRDefault="00741A6D" w:rsidP="00741A6D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741A6D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741A6D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markers,fil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>='All.markers.txt',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ALSE,quote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741A6D">
        <w:rPr>
          <w:rFonts w:ascii="Times New Roman" w:hAnsi="Times New Roman" w:cs="Times New Roman"/>
          <w:sz w:val="16"/>
          <w:szCs w:val="18"/>
        </w:rPr>
        <w:t>FALSE,sep</w:t>
      </w:r>
      <w:proofErr w:type="spellEnd"/>
      <w:r w:rsidRPr="00741A6D">
        <w:rPr>
          <w:rFonts w:ascii="Times New Roman" w:hAnsi="Times New Roman" w:cs="Times New Roman"/>
          <w:sz w:val="16"/>
          <w:szCs w:val="18"/>
        </w:rPr>
        <w:t xml:space="preserve"> = '\t')</w:t>
      </w:r>
    </w:p>
    <w:p w14:paraId="7CD46771" w14:textId="3EE01580" w:rsidR="00741A6D" w:rsidRDefault="00741A6D">
      <w:pPr>
        <w:rPr>
          <w:rFonts w:ascii="Times New Roman" w:hAnsi="Times New Roman" w:cs="Times New Roman"/>
          <w:sz w:val="16"/>
          <w:szCs w:val="18"/>
        </w:rPr>
      </w:pPr>
    </w:p>
    <w:p w14:paraId="35A5A4FE" w14:textId="758D9DB1" w:rsidR="005F5F8C" w:rsidRPr="001C3B35" w:rsidRDefault="001C3B35">
      <w:pPr>
        <w:rPr>
          <w:rFonts w:ascii="Times New Roman" w:hAnsi="Times New Roman" w:cs="Times New Roman"/>
          <w:b/>
          <w:bCs/>
          <w:sz w:val="16"/>
          <w:szCs w:val="18"/>
        </w:rPr>
      </w:pPr>
      <w:r w:rsidRPr="009D3B52">
        <w:rPr>
          <w:rFonts w:ascii="Times New Roman" w:hAnsi="Times New Roman" w:cs="Times New Roman" w:hint="eastAsia"/>
          <w:b/>
          <w:bCs/>
          <w:sz w:val="16"/>
          <w:szCs w:val="18"/>
        </w:rPr>
        <w:t>F</w:t>
      </w:r>
      <w:r w:rsidRPr="009D3B52">
        <w:rPr>
          <w:rFonts w:ascii="Times New Roman" w:hAnsi="Times New Roman" w:cs="Times New Roman"/>
          <w:b/>
          <w:bCs/>
          <w:sz w:val="16"/>
          <w:szCs w:val="18"/>
        </w:rPr>
        <w:t>igure plot</w:t>
      </w:r>
    </w:p>
    <w:p w14:paraId="6657459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Seurat)</w:t>
      </w:r>
    </w:p>
    <w:p w14:paraId="3D14BFB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MAST)</w:t>
      </w:r>
    </w:p>
    <w:p w14:paraId="600C9D5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ggplot2)</w:t>
      </w:r>
    </w:p>
    <w:p w14:paraId="5EFDBB3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idyver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7053E2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ncavema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F2DFE9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gforc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28D997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ldi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D45283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usterProfile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123E85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org.Hs.eg.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99469A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nrich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DA7148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llcolor=c("#FF1493","#0000CD","#008B8B","#FFE4B5","#8A2BE2","#228B22","#E9967A","#4682B4","#32CD32","#F0E68C","#EE82EE","#FF6347","#6A5ACD","#9932CC","#8B008B","#8B4513","#DEB887","#20B2AA","#FFA500","#9370DB","#98FB98","#F08080","#1E90FF","#7CFC00","#FFFF00","#808000","#FF00FF","#FA8072","#7B68EE","#9400D3","#800080","#A0522D","#D2B48C","#D2691E","#87CEEB","#40E0D0","#5F9EA0")</w:t>
      </w:r>
    </w:p>
    <w:p w14:paraId="3DCB2A2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A</w:t>
      </w:r>
    </w:p>
    <w:p w14:paraId="361BF88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6A1AF46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all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umap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5,height=5)</w:t>
      </w:r>
    </w:p>
    <w:p w14:paraId="271F736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ubc&lt;-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etaData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subc,subc@reductions$umap@cell.embeddings,col.nam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reductions$umap@cell.embedding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7C9A27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lastRenderedPageBreak/>
        <w:t>class_av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&lt;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&gt;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oup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) %&gt;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mmari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UMAP_1 = median(UMAP_1),UMAP_2 = median(UMAP_2))</w:t>
      </w:r>
    </w:p>
    <w:p w14:paraId="40DCF7F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,aes(x=UMAP_1,y=UMAP_2))+geom_point(aes(color=CellType),size=0.02)+scale_color_manual(valu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colo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om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(label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),size=6,data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ass_av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82238E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them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b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+them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nel.borde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nel.gr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it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li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ick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egend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one')</w:t>
      </w:r>
    </w:p>
    <w:p w14:paraId="53EE55F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79644FA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851781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0879C97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B</w:t>
      </w:r>
    </w:p>
    <w:p w14:paraId="4333181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1A305B9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all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arker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7,height=4)</w:t>
      </w:r>
    </w:p>
    <w:p w14:paraId="4C356D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$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act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m$CellType,level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c('HSC','NK','T-CD8+','T-CD4+','Mono-CD14+','Mono-CD16+','Mono-CD14+CD16+','mDC','pDC','B-naive','B-memory','PC','gdT&amp;MAIT','Cycling'))</w:t>
      </w:r>
    </w:p>
    <w:p w14:paraId="38A50EA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=c('CD34','KLRF1','CD3D','CD8A','CD4','CD14','FCGR3A','CD1C','LILRA4','CD79A','MS4A1','TCL1A','IGKC','TRGV9','SLC4A10','MKI67')</w:t>
      </w:r>
    </w:p>
    <w:p w14:paraId="2F2FAD0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530CC9C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otPlo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m,featur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=gene,group.by='CellType',cols=c('grey','#DC143C'))+theme(axis.titl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.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element_text(angle=90,vjust=0.5,hjust=1))+scale_color_viridis_c(option='B')</w:t>
      </w:r>
    </w:p>
    <w:p w14:paraId="2CA54C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C69453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D918F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C</w:t>
      </w:r>
    </w:p>
    <w:p w14:paraId="6448402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42D1636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-umap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7,height=7)</w:t>
      </w:r>
    </w:p>
    <w:p w14:paraId="75DFDE8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ubc&lt;-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etaData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subc,subc@reductions$umap@cell.embeddings,col.nam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reductions$umap@cell.embedding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2867E48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ass_av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&lt;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&gt;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oup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T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) %&gt;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mmari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UMAP_1 = median(UMAP_1),UMAP_2 = median(UMAP_2))</w:t>
      </w:r>
    </w:p>
    <w:p w14:paraId="34B653E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,aes(x=UMAP_1,y=UMAP_2))+geom_point(aes(color=TcellType),size=0.01,pch=20)+scale_color_manual(valu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color,nam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om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(label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),size=6,data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ass_av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1BE78D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them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b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+them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nel.borde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nel.gr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it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li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ick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egend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one')</w:t>
      </w:r>
    </w:p>
    <w:p w14:paraId="132FF1A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315784E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592E3A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6F33F43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D</w:t>
      </w:r>
    </w:p>
    <w:p w14:paraId="372D334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5C142A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$T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act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m$TcellType,level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c("CD4-CCR6","CD4-CCR7","CD4-FOXP3","CD4-GATA3","CD4-GZMB","CD4-ICOS","CD4-TCF7","CD8-CCR7","CD8-GZMB","CD8-GZMK","NKT"))</w:t>
      </w:r>
    </w:p>
    <w:p w14:paraId="0CBE445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7A50C3C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c('CD4','CCR6','CCR7','FOXP3','GATA3','GZMB','ICOS','TCF7','CD8A','GZMK','KLRF1')</w:t>
      </w:r>
    </w:p>
    <w:p w14:paraId="0774758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-marker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5.5,height=3.5)</w:t>
      </w:r>
    </w:p>
    <w:p w14:paraId="19CD7E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otPlo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m,featur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=genes,group.by='TcellType')+theme(axis.titl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.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element_text(angle=90,vjust=0.5,hjust=1))+scale_color_viridis_c(option='B')</w:t>
      </w:r>
    </w:p>
    <w:p w14:paraId="7B86789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lastRenderedPageBreak/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0CDAE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DBF3A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##Figure 1E </w:t>
      </w:r>
    </w:p>
    <w:p w14:paraId="4C395C8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reshape2)</w:t>
      </w:r>
    </w:p>
    <w:p w14:paraId="4F9E79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0DB3D5D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um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abl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$CellType,subc$samp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471F523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p=apply(num,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2,function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x)x*100/sum(x))</w:t>
      </w:r>
    </w:p>
    <w:p w14:paraId="17A1581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melt(prop)</w:t>
      </w:r>
    </w:p>
    <w:p w14:paraId="23BDB4A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ample','Pro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3FC8A1B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st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$Sample,1,1)</w:t>
      </w:r>
    </w:p>
    <w:p w14:paraId="0EF0E00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9CEE0E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c('M','H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','H'),c('S','M'))</w:t>
      </w:r>
    </w:p>
    <w:p w14:paraId="2097DE6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bar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8,height=4)</w:t>
      </w:r>
    </w:p>
    <w:p w14:paraId="7D3B19D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a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a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rop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oup',ad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c(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ean_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),facet.by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add.params = list(size=0.1),position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osition_dodg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0.8),size=0.1, legend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'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ree_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 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ell fraction (%)',title='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5F5BF8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666B193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p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35B3F6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53F70A7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75937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4C4FC8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F</w:t>
      </w:r>
    </w:p>
    <w:p w14:paraId="5418ECA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reshape2)</w:t>
      </w:r>
    </w:p>
    <w:p w14:paraId="5B3AED0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7EA3E7C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um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abl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$TcellType,subc$samp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70FFAD0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p=apply(num,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2,function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x)x*100/sum(x))</w:t>
      </w:r>
    </w:p>
    <w:p w14:paraId="1B9D1F5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melt(prop)</w:t>
      </w:r>
    </w:p>
    <w:p w14:paraId="75C7F8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ample','Pro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1398843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st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$Sample,1,1)</w:t>
      </w:r>
    </w:p>
    <w:p w14:paraId="5D15C17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6AB0F7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c('M','H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','H'),c('S','M'))</w:t>
      </w:r>
    </w:p>
    <w:p w14:paraId="0B7D85B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cell.bar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8,height=4)</w:t>
      </w:r>
    </w:p>
    <w:p w14:paraId="697FF2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a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a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rop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oup',ad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c(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ean_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),facet.by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add.params = list(size=0.1),position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osition_dodg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0.8),size=0.1, legend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'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ree_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 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ell fraction (%)',title='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6C7BB9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618BA3A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p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451146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42C310F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06F1D3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51C08B0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1G</w:t>
      </w:r>
    </w:p>
    <w:p w14:paraId="62A1EF9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79717D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um&lt;-tabl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bmc@meta.data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Type,pbmc@meta.dat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1EB44B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bmc$sub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9B747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cd14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12)</w:t>
      </w:r>
    </w:p>
    <w:p w14:paraId="574BE18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for 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c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:leng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types))){</w:t>
      </w:r>
    </w:p>
    <w:p w14:paraId="151759B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e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bmc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3BD8EC3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if(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M']&gt;3 &amp;&amp; 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H']&g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3){</w:t>
      </w:r>
      <w:proofErr w:type="gramEnd"/>
    </w:p>
    <w:p w14:paraId="0BEAB8B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su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/','-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46BC5FC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FindMarker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ce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ident.1='M', ident.2 = 'H', group.by = 'group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est.u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AST',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s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data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ogfc.threshol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0,min.pct = 0.2)</w:t>
      </w:r>
    </w:p>
    <w:p w14:paraId="43B32A5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tmp1,file=paste("M.to.H.",a,".DEGs.txt",sep=""),quote=FALSE,sep="\t",row.names=TRUE,col.names=TRUE)</w:t>
      </w:r>
    </w:p>
    <w:p w14:paraId="4B6C054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tmp1=read.table(file=paste("COVID-19.to.HC.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"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".DEGs.txt",sep=""),sep='\t',head=T,row.names=1)</w:t>
      </w:r>
    </w:p>
    <w:p w14:paraId="0A142F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1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gt;0.25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4371AA4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1)))</w:t>
      </w:r>
    </w:p>
    <w:p w14:paraId="7A9E9FD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3266D57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2E1838D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0.01,qvalueCutoff = 0.05,readable = TRUE)</w:t>
      </w:r>
    </w:p>
    <w:p w14:paraId="72490D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BP &lt;- enrichKEGG(gene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Ds,keyTyp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"kegg",organism='hsa',pvalueCutoff=0.01,pAdjustMethod="BH",qvalueCutoff=0.05)</w:t>
      </w:r>
    </w:p>
    <w:p w14:paraId="77A5798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22340A5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Type='up'</w:t>
      </w:r>
    </w:p>
    <w:p w14:paraId="417D341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7B43848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ompare='M.H'</w:t>
      </w:r>
    </w:p>
    <w:p w14:paraId="6840481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2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lt;(-0.25)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051BAAB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2)))</w:t>
      </w:r>
    </w:p>
    <w:p w14:paraId="11705BE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1E82CD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1B00D8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0.01,qvalueCutoff = 0.05,readable = TRUE)</w:t>
      </w:r>
    </w:p>
    <w:p w14:paraId="0A8B92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BP &lt;- enrichKEGG(gene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Ds,keyTyp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"kegg",organism='hsa',pvalueCutoff=0.01,pAdjustMethod="BH",qvalueCutoff=0.05)</w:t>
      </w:r>
    </w:p>
    <w:p w14:paraId="27854B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3FB1813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Type='down'</w:t>
      </w:r>
    </w:p>
    <w:p w14:paraId="17B654D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48E1E21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ompare='M.H'</w:t>
      </w:r>
    </w:p>
    <w:p w14:paraId="1CAAB33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eg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1,b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12)</w:t>
      </w:r>
    </w:p>
    <w:p w14:paraId="5BA932C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d14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4,de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50E875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196AD62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2A706F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if(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S']&gt;3 &amp;&amp; 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H']&g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3){</w:t>
      </w:r>
      <w:proofErr w:type="gramEnd"/>
    </w:p>
    <w:p w14:paraId="4CC3E9C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su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/','-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12ED72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FindMarker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ce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ident.1='S', ident.2 = 'H', group.by = 'group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est.u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AST',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s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data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ogfc.threshol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0,min.pct = 0.2)</w:t>
      </w:r>
    </w:p>
    <w:p w14:paraId="3A40443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tmp1,file=paste("S.to.H.",a,".DEGs.txt",sep=""),quote=FALSE,sep="\t",row.names=TRUE,col.names=TRUE)</w:t>
      </w:r>
    </w:p>
    <w:p w14:paraId="4E85BE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tmp1=read.table(file=paste("COVID-19.to.HC.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"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".DEGs.txt",sep=""),sep='\t',head=T,row.names=1)</w:t>
      </w:r>
    </w:p>
    <w:p w14:paraId="7BF7BF5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1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gt;0.25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6A740FA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1)))</w:t>
      </w:r>
    </w:p>
    <w:p w14:paraId="018A13A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291FA8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3E88A79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0.01,qvalueCutoff = 0.05,readable = TRUE)</w:t>
      </w:r>
    </w:p>
    <w:p w14:paraId="1B92C08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BP &lt;- enrichKEGG(gene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Ds,keyTyp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"kegg",organism='hsa',pvalueCutoff=0.01,pAdjustMethod="BH",qvalueCutoff=0.05)</w:t>
      </w:r>
    </w:p>
    <w:p w14:paraId="67F114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269AE6C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Type='up'</w:t>
      </w:r>
    </w:p>
    <w:p w14:paraId="1F933E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6EC40EF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ompare='S.H'</w:t>
      </w:r>
    </w:p>
    <w:p w14:paraId="727E3D4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2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lt;(-0.25)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7001548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2)))</w:t>
      </w:r>
    </w:p>
    <w:p w14:paraId="7E13F45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5E9183D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0F7BF85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0.01,qvalueCutoff = 0.05,readable = TRUE)</w:t>
      </w:r>
    </w:p>
    <w:p w14:paraId="21F4148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BP &lt;- enrichKEGG(gene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Ds,keyTyp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"kegg",organism='hsa',pvalueCutoff=0.01,pAdjustMethod="BH",qvalueCutoff=0.05)</w:t>
      </w:r>
    </w:p>
    <w:p w14:paraId="2BC350F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7F06AF4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Type='down'</w:t>
      </w:r>
    </w:p>
    <w:p w14:paraId="3E7E5D6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10D21DF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ompare='S.H'</w:t>
      </w:r>
    </w:p>
    <w:p w14:paraId="67D3AB7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eg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1,b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12)</w:t>
      </w:r>
    </w:p>
    <w:p w14:paraId="3E6623A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d14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4,de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F72068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0471022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7E6C199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if(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S']&gt;3 &amp;&amp; num[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'M']&g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3){</w:t>
      </w:r>
      <w:proofErr w:type="gramEnd"/>
    </w:p>
    <w:p w14:paraId="141E68A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su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/','-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6DA1D4D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FindMarker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subce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ident.1='S', ident.2 = 'M', group.by = 'group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est.u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AST',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s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data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ogfc.threshol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0,min.pct = 0.2)</w:t>
      </w:r>
    </w:p>
    <w:p w14:paraId="7470085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tmp1,file=paste("S.to.M.",a,".DEGs.txt",sep=""),quote=FALSE,sep="\t",row.names=TRUE,col.names=TRUE)</w:t>
      </w:r>
    </w:p>
    <w:p w14:paraId="08FCB45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tmp1=read.table(file=paste("COVID-19.to.HC.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"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".DEGs.txt",sep=""),sep='\t',head=T,row.names=1)</w:t>
      </w:r>
    </w:p>
    <w:p w14:paraId="61A04D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1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gt;0.25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5DDCECE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1)))</w:t>
      </w:r>
    </w:p>
    <w:p w14:paraId="7F7A304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0D9A775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79E05DB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0.01,qvalueCutoff = 0.05,readable = TRUE)</w:t>
      </w:r>
    </w:p>
    <w:p w14:paraId="2F7899B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40ADBFB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Type='up'</w:t>
      </w:r>
    </w:p>
    <w:p w14:paraId="64A1DA0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3037127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1$Compare='S.M'</w:t>
      </w:r>
    </w:p>
    <w:p w14:paraId="4BCD499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mp12=subset(tm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av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_logFC&lt;(-0.25)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_val_adj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1)</w:t>
      </w:r>
    </w:p>
    <w:p w14:paraId="1D8CC2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tmp12)))</w:t>
      </w:r>
    </w:p>
    <w:p w14:paraId="3C1C0A5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^MT-|^RP[SL]", genes)]</w:t>
      </w:r>
    </w:p>
    <w:p w14:paraId="1AC5DA6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D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g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enes,revma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SYMB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otfou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)</w:t>
      </w:r>
    </w:p>
    <w:p w14:paraId="3358E56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BP &lt;- 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enrichG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gene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s,OrgD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rg.Hs.eg.db,on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P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djust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BH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inGSSiz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,pvalueCutoff = </w:t>
      </w:r>
      <w:r w:rsidRPr="00CA1636">
        <w:rPr>
          <w:rFonts w:ascii="Times New Roman" w:hAnsi="Times New Roman" w:cs="Times New Roman"/>
          <w:sz w:val="16"/>
          <w:szCs w:val="18"/>
        </w:rPr>
        <w:lastRenderedPageBreak/>
        <w:t>0.01,qvalueCutoff = 0.05,readable = TRUE)</w:t>
      </w:r>
    </w:p>
    <w:p w14:paraId="74668D6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BP@result</w:t>
      </w:r>
      <w:proofErr w:type="spellEnd"/>
    </w:p>
    <w:p w14:paraId="1D4B2CC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Type='down'</w:t>
      </w:r>
    </w:p>
    <w:p w14:paraId="6801235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ellType=type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0EB6573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p12$Compare='S.M'</w:t>
      </w:r>
    </w:p>
    <w:p w14:paraId="043BB35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eg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1,b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12)</w:t>
      </w:r>
    </w:p>
    <w:p w14:paraId="015AECF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d14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4,de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8417E9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3A2764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AA00D5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cd14,file="all.BP.txt",quote=FALSE,sep="\t",row.names=FALSE,col.names=TRUE)</w:t>
      </w:r>
    </w:p>
    <w:p w14:paraId="592DBE9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AF60E4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c_Go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5C8E5A0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all.BP.txt',sep='\t',head=T,row.names=NULL,quote="")</w:t>
      </w:r>
    </w:p>
    <w:p w14:paraId="5C2002F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et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vecto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b$V1)</w:t>
      </w:r>
    </w:p>
    <w:p w14:paraId="531EFB2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metb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ifel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a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in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et,'Metabolism','Othe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6695C1D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,Count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&gt;4 &amp;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.ad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0.05)</w:t>
      </w:r>
    </w:p>
    <w:p w14:paraId="1A3A113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e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,metbo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!='Other')</w:t>
      </w:r>
    </w:p>
    <w:p w14:paraId="40B29EE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e$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= 'up']=1</w:t>
      </w:r>
    </w:p>
    <w:p w14:paraId="1F87DC4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e$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= 'down']=-1</w:t>
      </w:r>
    </w:p>
    <w:p w14:paraId="3A1AD5D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p.adjust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numeri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$p.ad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28A02C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e,file="all.BP.flt.txt",quote=FALSE,sep="\t",row.names=FALSE,col.names=TRUE)</w:t>
      </w:r>
    </w:p>
    <w:p w14:paraId="7399612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5E32408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e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all.BP.flt-1.txt',sep='\t',head=TRUE,row.names=NULL,quote="")</w:t>
      </w:r>
    </w:p>
    <w:p w14:paraId="48E38AC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BP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17,height=9)</w:t>
      </w:r>
    </w:p>
    <w:p w14:paraId="5C501CE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ggplo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e,a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x=CellType,y=Description,fill=log(-log10(p.adjust)),shape=Fun))+geom_point(color='black',size=3)+theme_bw()+theme(panel.grid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)</w:t>
      </w:r>
    </w:p>
    <w:p w14:paraId="0870D81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facet_wrap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(.~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Type,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1,strip.position='right')</w:t>
      </w:r>
    </w:p>
    <w:p w14:paraId="6C1F3AA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p+scale_fill_viridis_c(option='B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)+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ord_flip()+scale_shape_manual(values=c(21,22,24))</w:t>
      </w:r>
    </w:p>
    <w:p w14:paraId="051A176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them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axis.tit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.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=60,color = 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1,hjust=1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.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lor = 'black'))</w:t>
      </w:r>
    </w:p>
    <w:p w14:paraId="54FF775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6792510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33B15C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CBFD29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2A</w:t>
      </w:r>
    </w:p>
    <w:p w14:paraId="25FE5CB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sm.term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2A36E5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KEGG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171C466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','Categor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32C549A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)=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Gene')</w:t>
      </w:r>
    </w:p>
    <w:p w14:paraId="55A6CDD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erm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B3403A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157D073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788BACD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term)){</w:t>
      </w:r>
    </w:p>
    <w:p w14:paraId="217198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b,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erm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)</w:t>
      </w:r>
    </w:p>
    <w:p w14:paraId="1E01D59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,featur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list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name=term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assay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ctr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0)</w:t>
      </w:r>
    </w:p>
    <w:p w14:paraId="476CA98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}</w:t>
      </w:r>
    </w:p>
    <w:p w14:paraId="2EB04A1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core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@meta.data</w:t>
      </w:r>
      <w:proofErr w:type="spellEnd"/>
    </w:p>
    <w:p w14:paraId="3C16B74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paste(term,'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se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4E82331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$sub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3EE4BA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4)</w:t>
      </w:r>
    </w:p>
    <w:p w14:paraId="17D900C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c(1:length(cells))){</w:t>
      </w:r>
    </w:p>
    <w:p w14:paraId="7B0004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core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4ACC8CA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h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tmp,grou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H')</w:t>
      </w:r>
    </w:p>
    <w:p w14:paraId="243C5F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m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tmp,grou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')</w:t>
      </w:r>
    </w:p>
    <w:p w14:paraId="3B37B8B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s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tmp,grou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S')</w:t>
      </w:r>
    </w:p>
    <w:p w14:paraId="63B7481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j in 1:length(types)){</w:t>
      </w:r>
    </w:p>
    <w:p w14:paraId="09553F8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j]],h[,types[j]])</w:t>
      </w:r>
    </w:p>
    <w:p w14:paraId="2672AEC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j]],h[,types[j]])</w:t>
      </w:r>
    </w:p>
    <w:p w14:paraId="18A6E90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d1=data.frame(cells[i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]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j],pv1$p.value,(pv1$estimate[1]-pv1$estimate[2]))</w:t>
      </w:r>
    </w:p>
    <w:p w14:paraId="5645520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d2=data.frame(cells[i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],typ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j],pv2$p.value,(pv2$estimate[1]-pv2$estimate[2]))</w:t>
      </w:r>
    </w:p>
    <w:p w14:paraId="3C68DD1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d1$Compare='M.H'</w:t>
      </w:r>
    </w:p>
    <w:p w14:paraId="1DF7841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pvd2$Compare='S.H'</w:t>
      </w:r>
    </w:p>
    <w:p w14:paraId="3B92548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v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)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cells','types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alu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ff','Compa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77C2469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v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2)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cells','types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alu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ff','Compa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7319FB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v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pv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2)</w:t>
      </w:r>
    </w:p>
    <w:p w14:paraId="46E53EE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pvd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3A9FE1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0B86066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FB0B14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g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up'</w:t>
      </w:r>
    </w:p>
    <w:p w14:paraId="288CCC8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down'</w:t>
      </w:r>
    </w:p>
    <w:p w14:paraId="3C90111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none'</w:t>
      </w:r>
    </w:p>
    <w:p w14:paraId="7DEB9CD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,fi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score.pvalue.all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52EC612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51591EC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score.pvalue.all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)</w:t>
      </w:r>
    </w:p>
    <w:p w14:paraId="62FE251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pvalu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&lt;0.001)</w:t>
      </w:r>
    </w:p>
    <w:p w14:paraId="4AE2903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g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1</w:t>
      </w:r>
    </w:p>
    <w:p w14:paraId="70C28CA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&lt;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1</w:t>
      </w:r>
    </w:p>
    <w:p w14:paraId="729ACF3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grou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]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0</w:t>
      </w:r>
    </w:p>
    <w:p w14:paraId="380D38A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log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og(-log10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pvalu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6E42D1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log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grou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*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log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46E169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st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s$types,1,8)</w:t>
      </w:r>
    </w:p>
    <w:p w14:paraId="5E658F2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erge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ID')</w:t>
      </w:r>
    </w:p>
    <w:p w14:paraId="79326F8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psall,file='score.pvalue.all.plus.term.txt',sep='\t',row.nam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1EEDD1D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497A3F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all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core.pvalue.all.plus.term-1.txt',sep='\t',quote="",head=TRUE,row.names=NULL)</w:t>
      </w:r>
    </w:p>
    <w:p w14:paraId="687AB8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.point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11,height=9)</w:t>
      </w:r>
    </w:p>
    <w:p w14:paraId="47083B9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ggplo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psall,a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x=Term,y=cells,fill=logps,color=group,shape=Fun))+geom_point(stroke=0.3,size=3.5)+scale_fill_gradient2(low='navy',mid='white',high='#8B0000',midpoint=0)</w:t>
      </w:r>
    </w:p>
    <w:p w14:paraId="21E3F02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them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b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+them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anel.gr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r w:rsidRPr="00CA1636">
        <w:rPr>
          <w:rFonts w:ascii="Times New Roman" w:hAnsi="Times New Roman" w:cs="Times New Roman"/>
          <w:sz w:val="16"/>
          <w:szCs w:val="18"/>
        </w:rPr>
        <w:lastRenderedPageBreak/>
        <w:t>element_text(color='black'))+scale_shape_manual(values=c(21,22,24))+facet_grid(group~Category,scales='free_x',space='free_x')</w:t>
      </w:r>
    </w:p>
    <w:p w14:paraId="40817E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+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them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axis.text.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element_text(angle=45,vjust=1,hjust=1))+labs(x='',y='')+scale_color_manual(values=c('black','black'))</w:t>
      </w:r>
    </w:p>
    <w:p w14:paraId="42D76A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5D22525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8BEBC9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8568C0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2B</w:t>
      </w:r>
    </w:p>
    <w:p w14:paraId="4B47D7B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1E2A7C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5EFC632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uba@meta.data$IDS=paste(suba@meta.data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group,suba@meta.dat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$subType,sep=':')</w:t>
      </w:r>
    </w:p>
    <w:p w14:paraId="137515F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$sub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DD8075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8)</w:t>
      </w:r>
    </w:p>
    <w:p w14:paraId="339F267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7B939F7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1=read.table(paste('M.to.H.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cell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i],'.DEGs.txt',sep=''),sep='\t',head=TRUE,row.names=1)</w:t>
      </w:r>
    </w:p>
    <w:p w14:paraId="695951D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2=read.table(paste('S.to.H.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cell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[i],'.DEGs.txt',sep=''),sep='\t',head=TRUE,row.names=1)</w:t>
      </w:r>
    </w:p>
    <w:p w14:paraId="22A5E5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1$Gene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1)</w:t>
      </w:r>
    </w:p>
    <w:p w14:paraId="517169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2$Gene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2)</w:t>
      </w:r>
    </w:p>
    <w:p w14:paraId="06F838A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1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se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deg1,p_val_adj&lt;0.01 &amp; abs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vg_logF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&gt;0.25)</w:t>
      </w:r>
    </w:p>
    <w:p w14:paraId="7BA23CE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2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se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deg2,p_val_adj&lt;0.01 &amp; abs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vg_logF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&gt;0.25)</w:t>
      </w:r>
    </w:p>
    <w:p w14:paraId="1A083D4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c=intersect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1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deg2s))</w:t>
      </w:r>
    </w:p>
    <w:p w14:paraId="49234C9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m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t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1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A3D41F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tdi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2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B18CB7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deg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eg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,de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2s)</w:t>
      </w:r>
    </w:p>
    <w:p w14:paraId="114379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$Compa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ifel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deg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in% s,'S-specifi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el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in% m,'M-specific','COVID-19'))</w:t>
      </w:r>
    </w:p>
    <w:p w14:paraId="64874D6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$Cell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</w:t>
      </w:r>
    </w:p>
    <w:p w14:paraId="35B20B7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gall,deg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A6DB46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DAEE92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ll,fi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all.DEGs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2A32475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65E6CE5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sm.term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62867F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KEGG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5CE57F6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','Categor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6B55A5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)=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Gene')</w:t>
      </w:r>
    </w:p>
    <w:p w14:paraId="4FB54F1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b=merge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,b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)</w:t>
      </w:r>
    </w:p>
    <w:p w14:paraId="79A8776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set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ab,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%in%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ll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EF8A36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ab,fi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Metabolism.DEGs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33A14DE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E368C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1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PGD','TKT','TALDO1','PFKL','H6PD','ALDOA','HK1','HK3','TPI1','GAPDH','PGK1','PGAM1','ENO1','PKM','LDHA','LDHB','HACD4','HADHA','TECR','ACSL1','ACSL4','ACSL5','CPT1A','ECI1','MDH2','SDHD','IDH2','GLS','GLUL','NDUFA1','NDUFB4','NDUFC1','NDUFS8','NDUFV2',</w:t>
      </w:r>
    </w:p>
    <w:p w14:paraId="1DBB042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'UQCRFS1','UQCRQ','UQCR10','UQCR11','UQCRH','UQCRB','COX4I1','COX6A1','COX17','COX7A2','COX5B','COX7C','COX8A','COX7A2L','COX5A','COX7B','ATP7B','ATP6V0C','ATP6V1F','ATP5MC1','ATP5F1','ATP6V0E1','ATP5PD','ATP5ME','ATP5MF','ATP5PF','ATP5PO','DBI','CD36','RXRA','FABP5','PRKACB','MAP2K3','CSF1R','MAPK1','JAK1','ITGA4','THBS1','GNB1','CAMKK2','ADIPOR1','TBC1D1','RAB10','TGFB1','TGFBR2','RHOA','ROCK1','LEF1','CCND2','ITGB2','BIRC3')</w:t>
      </w:r>
    </w:p>
    <w:p w14:paraId="2A9BC4A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4D33A9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s.metabolic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15,height=16)</w:t>
      </w:r>
    </w:p>
    <w:p w14:paraId="267C88F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ot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a,featur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gene1,group.by='IDS')+them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it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lement_blank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xis.text.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element_text(angle=45,vjust=1,hjust=1))+scale_color_viridis_c(option='B')+coord_flip()</w:t>
      </w:r>
    </w:p>
    <w:p w14:paraId="129FC6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69E247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BEAE5C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3A</w:t>
      </w:r>
    </w:p>
    <w:p w14:paraId="0D7E656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nflammation =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IFNG', 'IL10', 'IL12A', 'IL13', 'IL17A', 'IL18','IL1A', 'IL1B', 'IL2', 'IL21', 'IL22', 'IL23A', 'IL4', 'IL5', 'IL6', 'S100A8', 'S100A9','S100A10','S100A11','S100A6','S100A12','TNF','CXCL8'))</w:t>
      </w:r>
    </w:p>
    <w:p w14:paraId="4505E7C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0E99ADB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HC = list(c('HLA-DMA','HLA-DMB','HLA-DPA1','HLA-DPB1','HLA-DQA1','HLA-DQB1','HLA-DRA','HLA-DRB1','HLA-DRB5'))</w:t>
      </w:r>
    </w:p>
    <w:p w14:paraId="38A8FE1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100= list(c('S100A1','S100A2','S100A3','S100A4','S100A5','S100A6','S100A7','S100A7A','S100A7L2','S100A7P1','S100A7P2','S100A8','S100A9','S100A10','S100A11','S100A12','S100A13','S100A14','S100A15A','S100A16','S100B','S100G','S100P','S100Z'))</w:t>
      </w:r>
    </w:p>
    <w:p w14:paraId="4628D1A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27000C4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igration =list(c('PECAM1','GAS6','IL4','PLCB1','APP','APOD','PTK2B','HMGB1','TMEM102','GATA3','CCL17','C1QBP','GCSAM','CD99L2','MSMP','ARHGEF5','JAM2','MSTN','TNFSF11','CXCR4','XG','ANXA1','CCL7','CCL8','DUSP1','ZAP70','S100A14','SLC8B1','MAPK1','C5AR1','CKLF','CCL4','PDGFB','PTK2','CCL3L1','CCL22','CMKLR1','CCN3','PIK3CG','TNFRSF14','AKT1','CCL19','KLRK1','MDK','DEFB104A','CXCL17','TNF','EPS8','XCL1','S1PR1','RARRES2','CCL21','SLC12A2','AIF1','FPR2','CXCR2','CXCR1','ITGA4','CCL18','CCL23','ADAM10','CALCA','CCL13','ANO6','CCR2','IL12A','IL34','WNK1','CD99','ARTN','MYO1G','PDGFD','FADD','AKIRIN1','CXCL10','PLA2G7','GREM1','PADI2','CDC42','THBS1','RET','LYN','ICAM1','FLT1','LGALS3','CSF1','CRKL','CRK','CD200R1','TRPM4','KARS1','NBL1','LGALS9','MADCAM1','CCL16','CCL25','RHOA','WASL','GPR15L','JAML','LGMN','IL27RA','CCL24','WNT5A','SPNS2','CD200','CX3CL1','MSN','ITGB7','CXCL11','ALOX5','PIK3CD','SLIT2','STK10','CCR6','CCR5','CCL11','S100A7','AGER','CXCL12','TRPM2','ADAM8','SIRPA','CCL20','ADAM17','SAA1','SERPINE1','TBX21','CCL14','ECM1','RIPOR2','HSD3B7','CCL1','CXCL16','F11R','CD47','PYCARD','IL6R','CCL5','CCL2','S100A12','GPR15','CXCR3','FUT7','CXCL14','CXCL13','AIRE','OXSR1','SPN','ITGAL','SELENOK','CRTAM','CREB3','CCL26','CSF1R','MAPK14','PLG','TNFRSF11A','RPS19','CH25H','DEFB124','CCL4L1','BMP5','SLAMF8','CCL15','XCL2','ADTRP','IL6','CYP7B1','MAPK3','CCL27','RIPK3','MOSPD2','MIA3','GPR183','CCR7','CCR1','STK39','GCSAML','DEFA1','CALR','NLRP1</w:t>
      </w:r>
      <w:r w:rsidRPr="00CA1636">
        <w:rPr>
          <w:rFonts w:ascii="Times New Roman" w:hAnsi="Times New Roman" w:cs="Times New Roman"/>
          <w:sz w:val="16"/>
          <w:szCs w:val="18"/>
        </w:rPr>
        <w:lastRenderedPageBreak/>
        <w:t>2','C3AR1','LRCH1','CCL3','DOCK8','PTPRO'))</w:t>
      </w:r>
    </w:p>
    <w:p w14:paraId="47E4998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27E2825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37AE590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69B630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0233B1F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143EBB6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nflammation,IFNrespons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MHC,S100,Apoptosis,migration,Aging)</w:t>
      </w:r>
    </w:p>
    <w:p w14:paraId="45A734A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nflammation','IF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sponse','MH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class II','S100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amily','Apoptosis','Migration','Agin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3A9B04C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6812ABD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)</w:t>
      </w:r>
    </w:p>
    <w:p w14:paraId="2F5752B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'Mono-CD14+','Mono-CD16+','Mono-CD14+CD16+')</w:t>
      </w:r>
    </w:p>
    <w:p w14:paraId="440DEB4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650731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m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60058B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j in 1:length(names)){</w:t>
      </w:r>
    </w:p>
    <w:p w14:paraId="4FD00DA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j],ctrl = 10,name = 'score')</w:t>
      </w:r>
    </w:p>
    <w:p w14:paraId="7BA9DB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[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5,7,8,13,14)]</w:t>
      </w:r>
    </w:p>
    <w:p w14:paraId="3E63F58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colnames(tmp)=c('sample','seurat_clusters','group','subType','score')</w:t>
      </w:r>
    </w:p>
    <w:p w14:paraId="1BCF839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$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mes[j]</w:t>
      </w:r>
    </w:p>
    <w:p w14:paraId="02F7937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tm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EE0253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2801E1D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6B42D57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ps,file='Monocyte-immune.score.txt',sep='\t',row.nam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7E05266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6A013E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Monocyte-immune.score.txt',sep='\t',head=T,row.names=1)</w:t>
      </w:r>
    </w:p>
    <w:p w14:paraId="6628DCA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1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4+')</w:t>
      </w:r>
    </w:p>
    <w:p w14:paraId="48A530E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2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6+')</w:t>
      </w:r>
    </w:p>
    <w:p w14:paraId="0451158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3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4+CD16+')</w:t>
      </w:r>
    </w:p>
    <w:p w14:paraId="35B2FA0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E2F14F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c('M','H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','H'),c('S','M'))</w:t>
      </w:r>
    </w:p>
    <w:p w14:paraId="5F45396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monocyte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mmune.score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8,height=8)</w:t>
      </w:r>
    </w:p>
    <w:p w14:paraId="7DB8ECA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1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Mono-CD14+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3A5CA0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0E7818C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305BA81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2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Mono-CD16+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474C68B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595A706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7D96E8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3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Mono-CD14+CD16+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2155C82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p3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72EBACC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p3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564FFB6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garrang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2,p3,ncol=1)</w:t>
      </w:r>
    </w:p>
    <w:p w14:paraId="556C5F6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3993F8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lastRenderedPageBreak/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CB45E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EAD21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S2A</w:t>
      </w:r>
    </w:p>
    <w:p w14:paraId="42EDBC1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3554FD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ytotoxicity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PRF1', 'IFNG', 'GNLY', 'NKG7', 'GZMB', 'GZMA', 'GZMH', 'KLRK1', 'KLRB1', 'KLRD1', 'CTSW', 'CST7'))</w:t>
      </w:r>
    </w:p>
    <w:p w14:paraId="1881336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Exhaustion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LAG3', 'TIGIT', 'PDCD1', 'CTLA4', 'HAVCR2', 'TOX'))</w:t>
      </w:r>
    </w:p>
    <w:p w14:paraId="2F9E26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igration =list(c('APP','APOD','TMEM102','CD99L2','XG','ZAP70','PIK3CG','TNFRSF14','XCL1','S1PR1','CCL21','SLC12A2','AIF1','ITGA4','ADAM10','CCR2','WNK1','CD99','MYO1G','FADD','CXCL10','ICAM1','CRKL','CRK','CD200R1','RHOA','IL27RA','WNT5A','CD200','MSN','ITGB7','CXCL11','PIK3CD','CCR6','S100A7','CXCL12','ADAM8','CCL20','ADAM17','RIPOR2','CXCL16','F11R','PYCARD','CCL5','CCL2','GPR15','CXCR3','CXCL13','AIRE','OXSR1','SPN','ITGAL','SELENOK','CCL26','XCL2','CCL27','RIPK3','GPR183','STK39','DEFA1','LRCH1','CCL3','DOCK8'))</w:t>
      </w:r>
    </w:p>
    <w:p w14:paraId="6132110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58C50F1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activation.txt')</w:t>
      </w:r>
    </w:p>
    <w:p w14:paraId="1ADFD5D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ct=list(tmp$V1)</w:t>
      </w:r>
    </w:p>
    <w:p w14:paraId="181C858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differentiation.txt')</w:t>
      </w:r>
    </w:p>
    <w:p w14:paraId="193C859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tmp$V1)</w:t>
      </w:r>
    </w:p>
    <w:p w14:paraId="41DE702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proliferation.txt')</w:t>
      </w:r>
    </w:p>
    <w:p w14:paraId="0D81C17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=list(tmp$V1)</w:t>
      </w:r>
    </w:p>
    <w:p w14:paraId="45E7D3A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69AEF32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77B2D7F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313EC6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4E621FB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25685F1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ct,Agin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Apoptosis,Dif,IFNresponse,Pr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014CF7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ctivation','Aging','Apoptosis','Differentiation','IF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sponse','Prolifera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2969025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C8ACCB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)</w:t>
      </w:r>
    </w:p>
    <w:p w14:paraId="33DB986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'CD4-FOXP3','CD4-ICOS','CD8-CCR7','CD8-GZMB')</w:t>
      </w:r>
    </w:p>
    <w:p w14:paraId="0A71F1F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505D89E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m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2F80E4B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j in 1:length(names)){</w:t>
      </w:r>
    </w:p>
    <w:p w14:paraId="7ED44E3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j],ctrl = 10,name = 'score')</w:t>
      </w:r>
    </w:p>
    <w:p w14:paraId="31C8DA1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[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5,7,8,13,14)]</w:t>
      </w:r>
    </w:p>
    <w:p w14:paraId="0162621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colnames(tmp)=c('sample','seurat_clusters','group','subType','score')</w:t>
      </w:r>
    </w:p>
    <w:p w14:paraId="3659003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$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mes[j]</w:t>
      </w:r>
    </w:p>
    <w:p w14:paraId="0F6B0AB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tm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887CD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2CD6188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C76BD5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,fi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T-immune.score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624AA07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63FA40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immune.score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1)</w:t>
      </w:r>
    </w:p>
    <w:p w14:paraId="128B6D3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1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4-FOXP3')</w:t>
      </w:r>
    </w:p>
    <w:p w14:paraId="09E8AF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2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4-ICOS')</w:t>
      </w:r>
    </w:p>
    <w:p w14:paraId="3EB3754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3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8-CCR7')</w:t>
      </w:r>
    </w:p>
    <w:p w14:paraId="05A77A9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4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8-GZMB')</w:t>
      </w:r>
    </w:p>
    <w:p w14:paraId="0515C89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T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mmune.score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6,height=7)</w:t>
      </w:r>
    </w:p>
    <w:p w14:paraId="2FBE3B3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c('M','H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','H'),c('S','M'))</w:t>
      </w:r>
    </w:p>
    <w:p w14:paraId="2FF2F42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1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D4-FOXP3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168CDB4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34C4F03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0241058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2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D4-ICOS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137E4D8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6F704DE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426A0B1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3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D8-CCR7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793909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p3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1C3A45D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p3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0295CB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4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4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CD8-GZMB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479E872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4=p4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27B3DF0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4=p4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3A7FE3B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garrang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2,p3,p4,ncol=1)</w:t>
      </w:r>
    </w:p>
    <w:p w14:paraId="574EB01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00C6B5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21F8B1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6F2855A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4A</w:t>
      </w:r>
    </w:p>
    <w:p w14:paraId="796B2B4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1F69335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21E4638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51CA3B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564E36F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ifferentiation=list(c('IL2','NKX2-3','LGALS1','IL10','XBP1','CR1','ITM2A'))</w:t>
      </w:r>
    </w:p>
    <w:p w14:paraId="119EC1D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hemotaxis=list(c('GAS6','PTK2B','PIK3CD','XCL1','CH25H','CYP7B1','HSD3B7','CXCL13'))</w:t>
      </w:r>
    </w:p>
    <w:p w14:paraId="127E825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Bcell-activation.txt')</w:t>
      </w:r>
    </w:p>
    <w:p w14:paraId="1A59F5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ctivation=list(tmp$V1)</w:t>
      </w:r>
    </w:p>
    <w:p w14:paraId="082E0EC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Bcell-proliferation.txt')</w:t>
      </w:r>
    </w:p>
    <w:p w14:paraId="69FA63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liferation=list(tmp$V1)</w:t>
      </w:r>
    </w:p>
    <w:p w14:paraId="45BAAE1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5B5FA9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515BDA0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4BC7666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FNresponse,Apoptosi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Aging,differentiation,chemotaxis,activation,proliferation)</w:t>
      </w:r>
    </w:p>
    <w:p w14:paraId="3BB14C6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IFN response','Apoptosis','Aging','Differentiation','Chemotaxis','Activation','Proliferation')</w:t>
      </w:r>
    </w:p>
    <w:p w14:paraId="1BCDA97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BEC33F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,ncol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)</w:t>
      </w:r>
    </w:p>
    <w:p w14:paraId="6F91975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"PC","B-memory")</w:t>
      </w:r>
    </w:p>
    <w:p w14:paraId="3F67C8E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0B945B0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m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557606F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j in 1:length(names)){</w:t>
      </w:r>
    </w:p>
    <w:p w14:paraId="2BF54A1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j],ctrl = 10,name = 'score')</w:t>
      </w:r>
    </w:p>
    <w:p w14:paraId="7C28BF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@meta.data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[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5,7,8,13,14)]</w:t>
      </w:r>
    </w:p>
    <w:p w14:paraId="424C6AD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colnames(tmp)=c('sample','seurat_clusters','group','subType','score')</w:t>
      </w:r>
    </w:p>
    <w:p w14:paraId="08AA99F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$Ty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names[j]</w:t>
      </w:r>
    </w:p>
    <w:p w14:paraId="13E22C0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tm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6BF7CA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5B1D0A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0437EE4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,fi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-immune.score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70BDC42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B1B179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B-immune.score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row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1)</w:t>
      </w:r>
    </w:p>
    <w:p w14:paraId="196596D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1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"PC")</w:t>
      </w:r>
    </w:p>
    <w:p w14:paraId="695951E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2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"B-memory")</w:t>
      </w:r>
    </w:p>
    <w:p w14:paraId="22A919C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B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mmune.score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8,height=5)</w:t>
      </w:r>
    </w:p>
    <w:p w14:paraId="4C4E22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c('M','H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S','H'),c('S','M'))</w:t>
      </w:r>
    </w:p>
    <w:p w14:paraId="6C9A384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p1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1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PC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736E479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68BD94D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p1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4C0306D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ggbox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s2, x="group", y=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",fi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group', size=0.1,facet.by = "Type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7,width=0.6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trip.posi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op',lege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one",scal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free_y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outlier.shap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A,x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ylab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-memory')+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tate_x_tex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ngle = 0)</w:t>
      </w:r>
    </w:p>
    <w:p w14:paraId="2B2A5C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tat_compar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means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omparisons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my_comparisons,metho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.test",labe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p.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ign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"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hide.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RUE,vju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5)</w:t>
      </w:r>
    </w:p>
    <w:p w14:paraId="1319E81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p2+scale_fill_manual(values=c('grey','DeepSkyBlue','LightCoral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nam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63E988E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garrang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p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2,ncol=1)</w:t>
      </w:r>
    </w:p>
    <w:p w14:paraId="1135075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int(p)</w:t>
      </w:r>
    </w:p>
    <w:p w14:paraId="3A685C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0B6E1F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30760C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3B</w:t>
      </w:r>
    </w:p>
    <w:p w14:paraId="1D19686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psych)</w:t>
      </w:r>
    </w:p>
    <w:p w14:paraId="72C7C9C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gpub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595C41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reshape2)</w:t>
      </w:r>
    </w:p>
    <w:p w14:paraId="0D919C7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62CA54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9CC532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Inflammation =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IFNG', 'IL10', 'IL12A', 'IL13', 'IL17A', 'IL18','IL1A', 'IL1B', 'IL2', 'IL21', 'IL22', 'IL23A', 'IL4', 'IL5', 'IL6', 'S100A8', 'S100A9','S100A10','S100A11','S100A6','S100A12','TNF','CXCL8'))</w:t>
      </w:r>
    </w:p>
    <w:p w14:paraId="4E9FD7C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65253BB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HC = list(c('HLA-DMA','HLA-DMB','HLA-DPA1','HLA-DPB1','HLA-DQA1','HLA-DQB1','HLA-DRA','HLA-DRB1','HLA-DRB5'))</w:t>
      </w:r>
    </w:p>
    <w:p w14:paraId="606FC5B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S100= list(c('S100A1','S100A2','S100A3','S100A4','S100A5','S100A6','S100A7','S100A7A','S100A7L2','S100A7P1','S100A7P2','S100A8','S100A9','S100A10','S100A11','S100A12','S100A13','S100A14','S100A15A','S100A16','S100B','S100G','S100P','S100Z'))</w:t>
      </w:r>
    </w:p>
    <w:p w14:paraId="3B003A0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12BFA5E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igration =list(c('PECAM1','GAS6','IL4','PLCB1','APP','APOD','PTK2B','HMGB1','TMEM102','GATA3','CCL17','C1QBP','GCSAM','CD99L2','MSMP','ARHGEF5','JAM2','MSTN','TNFSF11','CXCR4','XG','ANXA1','CCL7','CCL8','DUSP1','ZAP70','S100A14','SLC</w:t>
      </w:r>
      <w:r w:rsidRPr="00CA1636">
        <w:rPr>
          <w:rFonts w:ascii="Times New Roman" w:hAnsi="Times New Roman" w:cs="Times New Roman"/>
          <w:sz w:val="16"/>
          <w:szCs w:val="18"/>
        </w:rPr>
        <w:lastRenderedPageBreak/>
        <w:t>8B1','MAPK1','C5AR1','CKLF','CCL4','PDGFB','PTK2','CCL3L1','CCL22','CMKLR1','CCN3','PIK3CG','TNFRSF14','AKT1','CCL19','KLRK1','MDK','DEFB104A','CXCL17','TNF','EPS8','XCL1','S1PR1','RARRES2','CCL21','SLC12A2','AIF1','FPR2','CXCR2','CXCR1','ITGA4','CCL18','CCL23','ADAM10','CALCA','CCL13','ANO6','CCR2','IL12A','IL34','WNK1','CD99','ARTN','MYO1G','PDGFD','FADD','AKIRIN1','CXCL10','PLA2G7','GREM1','PADI2','CDC42','THBS1','RET','LYN','ICAM1','FLT1','LGALS3','CSF1','CRKL','CRK','CD200R1','TRPM4','KARS1','NBL1','LGALS9','MADCAM1','CCL16','CCL25','RHOA','WASL','GPR15L','JAML','LGMN','IL27RA','CCL24','WNT5A','SPNS2','CD200','CX3CL1','MSN','ITGB7','CXCL11','ALOX5','PIK3CD','SLIT2','STK10','CCR6','CCR5','CCL11','S100A7','AGER','CXCL12','TRPM2','ADAM8','SIRPA','CCL20','ADAM17','SAA1','SERPINE1','TBX21','CCL14','ECM1','RIPOR2','HSD3B7','CCL1','CXCL16','F11R','CD47','PYCARD','IL6R','CCL5','CCL2','S100A12','GPR15','CXCR3','FUT7','CXCL14','CXCL13','AIRE','OXSR1','SPN','ITGAL','SELENOK','CRTAM','CREB3','CCL26','CSF1R','MAPK14','PLG','TNFRSF11A','RPS19','CH25H','DEFB124','CCL4L1','BMP5','SLAMF8','CCL15','XCL2','ADTRP','IL6','CYP7B1','MAPK3','CCL27','RIPK3','MOSPD2','MIA3','GPR183','CCR7','CCR1','STK39','GCSAML','DEFA1','CALR','NLRP12','C3AR1','LRCH1','CCL3','DOCK8','PTPRO'))</w:t>
      </w:r>
    </w:p>
    <w:p w14:paraId="5D4CEDC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6B49E69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0D203B2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nflammation,IFNrespons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MHC,S100,Apoptosis,migration,Aging)</w:t>
      </w:r>
    </w:p>
    <w:p w14:paraId="2888EF4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nflammation','IF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sponse','MH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class II','S100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amily','Apoptosis','Migration','Agin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28512B0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CED4F8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sm.term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471135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KEGG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7A389DD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','Categor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690BA99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)=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Gene')</w:t>
      </w:r>
    </w:p>
    <w:p w14:paraId="7F756B6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erm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6A64A0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all.flt-1.rds')</w:t>
      </w:r>
    </w:p>
    <w:p w14:paraId="4473A37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23532F2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'Mono-CD14+','Mono-CD16+','Mono-CD14+CD16+')</w:t>
      </w:r>
    </w:p>
    <w:p w14:paraId="4943B41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5,nrow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0)</w:t>
      </w:r>
    </w:p>
    <w:p w14:paraId="4561C66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53053FA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a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0B67A2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k in 1:length(term)){</w:t>
      </w:r>
    </w:p>
    <w:p w14:paraId="21C4FD7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b,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erm[k]))</w:t>
      </w:r>
    </w:p>
    <w:p w14:paraId="1D3BF69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m in 1:length(names)){</w:t>
      </w:r>
    </w:p>
    <w:p w14:paraId="207032E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,featur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list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name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assay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ctr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0)</w:t>
      </w:r>
    </w:p>
    <w:p w14:paraId="0B5DDAA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m],ctrl = 10,name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2A991E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x=subc$scoreT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y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subc$scoreF1,use='pairwise')</w:t>
      </w:r>
    </w:p>
    <w:p w14:paraId="4F46BB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ata.fram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term[k],names[m]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$r,pv$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788BE4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s','ID','DFU','R','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03F8F5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pvd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0E18B9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}</w:t>
      </w:r>
    </w:p>
    <w:p w14:paraId="67B5296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2C0300F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0A488B7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erge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RUE)</w:t>
      </w:r>
    </w:p>
    <w:p w14:paraId="1C1A897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psm,file='metabolic.immune-function.correlation.txt',sep='\t',row.nam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4117F65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F52413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m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c.immune-function.correlation.txt',head=TRUE,sep='\t')</w:t>
      </w:r>
    </w:p>
    <w:p w14:paraId="219CE47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cd14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4+')</w:t>
      </w:r>
    </w:p>
    <w:p w14:paraId="1AF5DBB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d14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64FAA23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7E2E14A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48DB7AD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14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,height=6)</w:t>
      </w:r>
    </w:p>
    <w:p w14:paraId="2703CB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5,0.65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57B592D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BCFD59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d16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6+')</w:t>
      </w:r>
    </w:p>
    <w:p w14:paraId="1F42E41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d16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643624F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0C342DC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48CD31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02F62E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16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,height=6)</w:t>
      </w:r>
    </w:p>
    <w:p w14:paraId="395761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,0.74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6848FDB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339FDA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Mono-CD14+CD16+')</w:t>
      </w:r>
    </w:p>
    <w:p w14:paraId="72C4643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dou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734500B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393A81E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1496E8D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7C6E689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14CD16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6,height=6)</w:t>
      </w:r>
    </w:p>
    <w:p w14:paraId="32AFAB2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,0.53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184584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DEAD01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743DBD9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S2B</w:t>
      </w:r>
    </w:p>
    <w:p w14:paraId="7FA0709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490C96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ytotoxicity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PRF1', 'IFNG', 'GNLY', 'NKG7', 'GZMB', 'GZMA', 'GZMH', 'KLRK1', 'KLRB1', 'KLRD1', 'CTSW', 'CST7'))</w:t>
      </w:r>
    </w:p>
    <w:p w14:paraId="030585A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Exhaustion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lis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LAG3', 'TIGIT', 'PDCD1', 'CTLA4', 'HAVCR2', 'TOX'))</w:t>
      </w:r>
    </w:p>
    <w:p w14:paraId="05E5A6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migration =list(c('APP','APOD','TMEM102','CD99L2','XG','ZAP70','PIK3CG','TNFRSF14','XCL1','S1PR1','CCL21','SLC12A2','AIF1','ITGA4','ADAM10','CCR2','WNK1','CD99','MYO1G','FADD','CXCL10','ICAM1','CRKL','CRK','CD200R1','RHOA','IL27RA','W</w:t>
      </w:r>
      <w:r w:rsidRPr="00CA1636">
        <w:rPr>
          <w:rFonts w:ascii="Times New Roman" w:hAnsi="Times New Roman" w:cs="Times New Roman"/>
          <w:sz w:val="16"/>
          <w:szCs w:val="18"/>
        </w:rPr>
        <w:lastRenderedPageBreak/>
        <w:t>NT5A','CD200','MSN','ITGB7','CXCL11','PIK3CD','CCR6','S100A7','CXCL12','ADAM8','CCL20','ADAM17','RIPOR2','CXCL16','F11R','PYCARD','CCL5','CCL2','GPR15','CXCR3','CXCL13','AIRE','OXSR1','SPN','ITGAL','SELENOK','CCL26','XCL2','CCL27','RIPK3','GPR183','STK39','DEFA1','LRCH1','CCL3','DOCK8'))</w:t>
      </w:r>
    </w:p>
    <w:p w14:paraId="5635EFC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6E3C00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activation.txt')</w:t>
      </w:r>
    </w:p>
    <w:p w14:paraId="0EDA8C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ct=list(tmp$V1)</w:t>
      </w:r>
    </w:p>
    <w:p w14:paraId="714710F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differentiation.txt')</w:t>
      </w:r>
    </w:p>
    <w:p w14:paraId="4E62BD6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list(tmp$V1)</w:t>
      </w:r>
    </w:p>
    <w:p w14:paraId="3D08109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T-cell-proliferation.txt')</w:t>
      </w:r>
    </w:p>
    <w:p w14:paraId="7970A52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=list(tmp$V1)</w:t>
      </w:r>
    </w:p>
    <w:p w14:paraId="717D9E0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7B23E43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2AF7911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ct,Aging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Apoptosis,Dif,IFNresponse,Pr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686CBB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ctivation','Aging','Apoptosis','Differentiation','IFN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sponse','Proliferation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2C43196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5336FE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sm.term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415883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KEGG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7BB3E16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','Categor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3EDAC76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)=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Gene')</w:t>
      </w:r>
    </w:p>
    <w:p w14:paraId="6A20302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erm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FE4266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1EA310C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70C7221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'CD4-FOXP3','CD4-ICOS','CD8-CCR7','CD8-GZMB')</w:t>
      </w:r>
    </w:p>
    <w:p w14:paraId="2272D17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5,nrow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0)</w:t>
      </w:r>
    </w:p>
    <w:p w14:paraId="29DAECF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4EC2A48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a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1C2F1AE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k in 1:length(term)){</w:t>
      </w:r>
    </w:p>
    <w:p w14:paraId="5628B2F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b,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erm[k]))</w:t>
      </w:r>
    </w:p>
    <w:p w14:paraId="72658DE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m in 1:length(names)){</w:t>
      </w:r>
    </w:p>
    <w:p w14:paraId="3D01EC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,featur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list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name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assay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ctr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0)</w:t>
      </w:r>
    </w:p>
    <w:p w14:paraId="0DDF8C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m],ctrl = 10,name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542FCD9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x=subc$scoreT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y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subc$scoreF1,use='pairwise')</w:t>
      </w:r>
    </w:p>
    <w:p w14:paraId="48EE652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ata.fram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term[k],names[m]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$r,pv$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CAC7B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s','ID','DFU','R','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0003919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pvd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3F52C7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}</w:t>
      </w:r>
    </w:p>
    <w:p w14:paraId="0FB8A11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3907A87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75D6773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erge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RUE)</w:t>
      </w:r>
    </w:p>
    <w:p w14:paraId="3FA77D8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psm,file='T-metabolic.immune-function.correlation.txt',sep='\t',row.nam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1786642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9BCFF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m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T-metabolic.immune-function.correlation.txt',head=TRUE,sep='\t')</w:t>
      </w:r>
    </w:p>
    <w:p w14:paraId="0290F86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7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4-FOXP3')</w:t>
      </w:r>
    </w:p>
    <w:p w14:paraId="0E97469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7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5C7CC6C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39E2DE0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4F6C26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4-FOXP3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031B6C8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,0.45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4E1EA5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8D206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3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4-ICOS')</w:t>
      </w:r>
    </w:p>
    <w:p w14:paraId="7C5A7EB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3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36BC39C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6E02491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68BB96A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7F8E88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4-ICOS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1A0C64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2,0.5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6882BBC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A6B5FF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g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8-GZMB')</w:t>
      </w:r>
    </w:p>
    <w:p w14:paraId="044D854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g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2CFF136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5098B7C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0DD01BB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03C36EE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8-GZMB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7B827BB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5,0.40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57D0251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72BE3D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g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CD8-CCR7')</w:t>
      </w:r>
    </w:p>
    <w:p w14:paraId="19D1361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g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0A1572B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73DEA63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3F9AFCE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37E5B01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CD8-CCR7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01A151B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uniqu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sm$Term)]),method='circle',is.corr=TRUE,cl.lim=c(-0.4,0.40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24C816B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B1C70C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7D1E6E4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4B</w:t>
      </w:r>
    </w:p>
    <w:p w14:paraId="137940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FNrespons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list(c('ADAR','APOBEC3','BST2','CD74','MB21D1','DDIT4','DDX58','DDX60','EIF2AK2','GBP1','GBP2','HPSE','IFI44L','IFI6','IFIH1','IFIT1','IRF1','IRF7','ISG15','ISG20','MAP3K14','MOV10','MS4A4A','MX1','MX2','NAMPT','NT5C3','OAS1','OAS2','OAS3','OASL','P2RY6','PHF15','PML','RSAD2','RTP4','SLC15A3','SLC25A28','SSBP3','TREX1','TRIM5','TRIM25','SUN2','ZC3HAV1','IFITM1','IFITM2','IFITM3'))</w:t>
      </w:r>
    </w:p>
    <w:p w14:paraId="2DAEE7B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Apoptosis= list(c('TNFSF10', 'TNFRSF10A','TNFRSF10B','FASLG','FAS','FADD','TNF','TNFRSF1A','TRADD','CFLAR','CASP8','CASP10','CASP6','CASP3','CASP7','BID','BAX','BAK1','DIABLO','SEPTIN4','HTRA2','CYCS','APAF1','CASP9','PRF1','GZMB','TUBA1B','TUBA4A','TUBA3C','TUBA1A','TUBA1C','TUBA8','TUBA3E','TUBA3D','TUBAL3','MCL1','ACTG1','ACTB','SPTA1','SPTAN1','LMNA','LMNB1','LMNB2','PARP1','PARP2','PARP3','PARP4','DFFA','DFFB','ENDOG','AIFM1','ERN1','TRAF2','ITPR1','ITPR2','ITPR3','CAPN1','CAPN2','CASP12','EIF2AK3','EIF2S1','ATF4','DDIT3','CTSB','CTSC','CTSD','CTSF','CTSH','CTSK','CTSL','CTSO','CTSS','CTSV','CTSW','CTSZ','BIRC2','BIRC3','XIAP','BIRC5','BCL2L11','BCL2L1','BCL2','DAXX','RIPK1','DAB2IP','MAP3K5','MAPK8','MAPK10','MAPK9','BAD','JUN','FOS','TP53','HRK','MAP3K14','CHUK','IKBKB','IKBKG','NFKBIA','NFKB1','RELA','PTPN13','GADD45A','GADD45B','GADD45G','TRAF1','BCL2A1','ATM','PIDD1','TP53AIP1','BBC3','PMAIP1','CASP2','NGF','NTRK1','IL3','IL3RA','CSF2RB','PIK3CA','PIK3CD','PIK3CB','PIK3R1','PIK3R2','PIK3R3','PDPK1','AKT1','AKT2','AKT3','HRAS','KRAS','NRAS','RAF1','MAP2K1','MAP2K2','MAPK1','MAPK3'))</w:t>
      </w:r>
    </w:p>
    <w:p w14:paraId="29FB7C8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Cell-aging.txt')</w:t>
      </w:r>
    </w:p>
    <w:p w14:paraId="2FE4C08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ging=list(tmp$V1)</w:t>
      </w:r>
    </w:p>
    <w:p w14:paraId="75BAB61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ifferentiation=list(c('IL2','NKX2-3','LGALS1','IL10','XBP1','CR1','ITM2A'))</w:t>
      </w:r>
    </w:p>
    <w:p w14:paraId="16E848E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hemotaxis=list(c('GAS6','PTK2B','PIK3CD','XCL1','CH25H','CYP7B1','HSD3B7','CXCL13'))</w:t>
      </w:r>
    </w:p>
    <w:p w14:paraId="68428B5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Bcell-activation.txt')</w:t>
      </w:r>
    </w:p>
    <w:p w14:paraId="5BE8108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ctivation=list(tmp$V1)</w:t>
      </w:r>
    </w:p>
    <w:p w14:paraId="70CFAE7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m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Bcell-proliferation.txt')</w:t>
      </w:r>
    </w:p>
    <w:p w14:paraId="6A63E7E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roliferation=list(tmp$V1)</w:t>
      </w:r>
    </w:p>
    <w:p w14:paraId="15C3CA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IFNresponse,Apoptosi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Aging,differentiation,chemotaxis,activation,proliferation)</w:t>
      </w:r>
    </w:p>
    <w:p w14:paraId="1331057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names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c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'IFN response','Apoptosis','Aging','Differentiation','Chemotaxis','Activation','Proliferation')</w:t>
      </w:r>
    </w:p>
    <w:p w14:paraId="5AAB27C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7322DC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metabolism.term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1B7421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KEGG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5141BD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a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'Term','Categor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6202F2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b)=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Gene')</w:t>
      </w:r>
    </w:p>
    <w:p w14:paraId="262147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erm=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$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5CB444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42065CD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faultAssa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'RNA'</w:t>
      </w:r>
    </w:p>
    <w:p w14:paraId="092454D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ells=c("PC","B-memory")</w:t>
      </w:r>
    </w:p>
    <w:p w14:paraId="51D6659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5,nrow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0)</w:t>
      </w:r>
    </w:p>
    <w:p w14:paraId="290403E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spellStart"/>
      <w:proofErr w:type="gramEnd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in 1:length(cells)){</w:t>
      </w:r>
    </w:p>
    <w:p w14:paraId="1A16C20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a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)</w:t>
      </w:r>
    </w:p>
    <w:p w14:paraId="761DA1B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k in 1:length(term)){</w:t>
      </w:r>
    </w:p>
    <w:p w14:paraId="69D0CA6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b,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term[k]))</w:t>
      </w:r>
    </w:p>
    <w:p w14:paraId="09F1E02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m in 1:length(names)){</w:t>
      </w:r>
    </w:p>
    <w:p w14:paraId="1F31395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,featur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list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name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assay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NA',ctr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10)</w:t>
      </w:r>
    </w:p>
    <w:p w14:paraId="3E71C48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ddModuleScor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object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, features = types[m],ctrl = 10,name = 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core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2D8C530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x=subc$scoreT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1,y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subc$scoreF1,use='pairwise')</w:t>
      </w:r>
    </w:p>
    <w:p w14:paraId="7B5AA01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ata.fram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cells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],term[k],names[m]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$r,pv$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EBC7D0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v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c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ells','ID','DFU','R','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00164EB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pvd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72D77B8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}</w:t>
      </w:r>
    </w:p>
    <w:p w14:paraId="4FAAE63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6A4E194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}</w:t>
      </w:r>
    </w:p>
    <w:p w14:paraId="512BAD9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s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merge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,a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,by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ID',al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RUE)</w:t>
      </w:r>
    </w:p>
    <w:p w14:paraId="13AECDE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(psm,file='B-metabolic.immune-function.correlation.txt',sep='\t',row.names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F,col.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quo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F)</w:t>
      </w:r>
    </w:p>
    <w:p w14:paraId="341CCC5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4FD6ECE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sm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'B-metabolic.immune-function.correlation.txt',head=TRUE,sep='\t')</w:t>
      </w:r>
    </w:p>
    <w:p w14:paraId="034B63F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7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PC')</w:t>
      </w:r>
    </w:p>
    <w:p w14:paraId="7E45B7F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7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53B061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30A857D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453EE88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PC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196ACA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a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.character(a$Term)]),method='circle',is.corr=TRUE,cl.lim=c(-0.34,0.5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30F1D7F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8F6BD8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g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psm,cell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'B-memory')</w:t>
      </w:r>
    </w:p>
    <w:p w14:paraId="3CD1B09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ca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 xml:space="preserve">cg, DFU ~ Term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value.va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R')</w:t>
      </w:r>
    </w:p>
    <w:p w14:paraId="53718FA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$DFU</w:t>
      </w:r>
      <w:proofErr w:type="spellEnd"/>
    </w:p>
    <w:p w14:paraId="46A146A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is.na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atam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)]&lt;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-0</w:t>
      </w:r>
    </w:p>
    <w:p w14:paraId="34210D2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l3 &lt;- colorRampPalette(c("blue","navy","navy","white","darkred","darkred","orange"))</w:t>
      </w:r>
    </w:p>
    <w:p w14:paraId="730159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B-memory.metabolic.immune-function.correlat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9,height=6)</w:t>
      </w:r>
    </w:p>
    <w:p w14:paraId="15E274C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rrplot(t(datam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,a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.character(a$Term)]),method='circle',is.corr=TRUE,cl.lim=c(-0.5,0.44),tl.cex=0.5,col = col3(10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45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ratio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08,cl.align.text='c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')</w:t>
      </w:r>
    </w:p>
    <w:p w14:paraId="2BA7580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DE9CF6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DC7673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3C and Figure S1</w:t>
      </w:r>
    </w:p>
    <w:p w14:paraId="05D02C1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psych)</w:t>
      </w:r>
    </w:p>
    <w:p w14:paraId="1E37FFD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library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55DB4C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c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ll.rd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56EC93C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'all.DEGs.txt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)</w:t>
      </w:r>
    </w:p>
    <w:p w14:paraId="4CED10B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3DA6AF1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types=c('Mono-CD14+','Mono-CD16+','Mono-CD14+CD16+','CD4-FOXP3','CD4-ICOS','CD8-CCR7','CD8-GZMB','B-memory','PC')</w:t>
      </w:r>
    </w:p>
    <w:p w14:paraId="3E970BA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j in 1:length(types)){</w:t>
      </w:r>
    </w:p>
    <w:p w14:paraId="43A79FE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eg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gs,Cell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types[j])</w:t>
      </w:r>
    </w:p>
    <w:p w14:paraId="10AF03C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c,subTyp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types[j])</w:t>
      </w:r>
    </w:p>
    <w:p w14:paraId="25313B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unique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eg$Gen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)</w:t>
      </w:r>
    </w:p>
    <w:p w14:paraId="6CB7B1D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enes=genes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[!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rep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"MT-|^RP[SL]",genes)]</w:t>
      </w:r>
    </w:p>
    <w:p w14:paraId="5E2E816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a0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../../metabolism.term.txt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3927802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0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../../KEGG.txt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e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'\t')</w:t>
      </w:r>
    </w:p>
    <w:p w14:paraId="3B6CE87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b0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se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b0,V1 %in% a0$V1)</w:t>
      </w:r>
    </w:p>
    <w:p w14:paraId="5C1EAD7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d0=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set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b0,V4 %in% genes)</w:t>
      </w:r>
    </w:p>
    <w:p w14:paraId="1FF27E3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d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0)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c('ID','Term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I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geneNam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)</w:t>
      </w:r>
    </w:p>
    <w:p w14:paraId="34E0A36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d0,file=paste(types[j],'.DEGs.metabolism.txt',sep=''),sep='\t',row.names=F,col.names=T,quote=F)</w:t>
      </w:r>
    </w:p>
    <w:p w14:paraId="28E877D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gr=c('H','M','S')</w:t>
      </w:r>
    </w:p>
    <w:p w14:paraId="794A1E0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k in 1:3){</w:t>
      </w:r>
    </w:p>
    <w:p w14:paraId="2B6F428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 xml:space="preserve">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subse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subt,group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gr[k]))</w:t>
      </w:r>
    </w:p>
    <w:p w14:paraId="6658B15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n=dim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['RNA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]]@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data)[1]</w:t>
      </w:r>
    </w:p>
    <w:p w14:paraId="7397AD6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chunk &lt;- function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x,n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) split(x, factor(sort(rank(x)%%n)))</w:t>
      </w:r>
    </w:p>
    <w:p w14:paraId="1CE3D94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spar=chunk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,100)</w:t>
      </w:r>
    </w:p>
    <w:p w14:paraId="6C134DA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input=matrix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nrow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n,ncol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0)</w:t>
      </w:r>
    </w:p>
    <w:p w14:paraId="3B982B0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for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e in 1:length(spar)){</w:t>
      </w:r>
    </w:p>
    <w:p w14:paraId="57B8BB49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cell=spar[[e]]</w:t>
      </w:r>
    </w:p>
    <w:p w14:paraId="64F5BB6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data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subm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[['RNA'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]]@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data[,cell]</w:t>
      </w:r>
    </w:p>
    <w:p w14:paraId="42226C9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verage_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ata.frame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apply(data,1,mean))</w:t>
      </w:r>
    </w:p>
    <w:p w14:paraId="3DAD2D2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average_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=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paste(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,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')</w:t>
      </w:r>
    </w:p>
    <w:p w14:paraId="37AA2FD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  input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bin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input,averag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_data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6FB5DC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}</w:t>
      </w:r>
    </w:p>
    <w:p w14:paraId="44492DA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inputs=input[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character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genes),]</w:t>
      </w:r>
    </w:p>
    <w:p w14:paraId="4669266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 xml:space="preserve">  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inputs,file=paste(types[j],'.',gr[k],'.matrix.txt',sep=''),sep='\t',row.names=T,col.names=T,quote=F)</w:t>
      </w:r>
    </w:p>
    <w:p w14:paraId="4AF302E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67C233D3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}</w:t>
      </w:r>
    </w:p>
    <w:p w14:paraId="204B077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796908B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.S.matrix.txt',head=T,sep='\t')))</w:t>
      </w:r>
    </w:p>
    <w:p w14:paraId="4D81053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9B1DEA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.M.matrix.txt',head=T,sep='\t')))</w:t>
      </w:r>
    </w:p>
    <w:p w14:paraId="67B6A38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4AD22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.H.matrix.txt',head=T,sep='\t')))</w:t>
      </w:r>
    </w:p>
    <w:p w14:paraId="61163C2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3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D0D75F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Mono-CD14+.co-express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10,height=10)</w:t>
      </w:r>
    </w:p>
    <w:p w14:paraId="78732C2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corrplot(covcor1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,metho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color',type='upper',is.corr=TRUE,order='hclust',hclust.method=c('complete'),addrect  = 5,col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orRampPalet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75714FB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ownames(p1),file='Mono-CD14+.order.txt',sep='\t',row.names=F,col.names=T,quote=F)</w:t>
      </w:r>
    </w:p>
    <w:p w14:paraId="170D372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vcor2$r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add = TRUE,method='color',type='low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a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TRUE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0.4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n")</w:t>
      </w:r>
    </w:p>
    <w:p w14:paraId="710A2BE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corrplot(covcor3$r[rownames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olnam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method='color',type='upp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2E445C5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F96903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E27E421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6+.S.matrix.txt',head=T,sep='\t')))</w:t>
      </w:r>
    </w:p>
    <w:p w14:paraId="7B677E6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proofErr w:type="gramStart"/>
      <w:r w:rsidRPr="00CA1636">
        <w:rPr>
          <w:rFonts w:ascii="Times New Roman" w:hAnsi="Times New Roman" w:cs="Times New Roman"/>
          <w:sz w:val="16"/>
          <w:szCs w:val="18"/>
        </w:rPr>
        <w:t>[,c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1:203,205:1242)]</w:t>
      </w:r>
    </w:p>
    <w:p w14:paraId="4C69535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 delete AC104809.4</w:t>
      </w:r>
    </w:p>
    <w:p w14:paraId="7FB0131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0D940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6+.M.matrix.txt',head=T,sep='\t')))</w:t>
      </w:r>
    </w:p>
    <w:p w14:paraId="4984E05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099FCBB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6+.H.matrix.txt',head=T,sep='\t')))</w:t>
      </w:r>
    </w:p>
    <w:p w14:paraId="5257F2D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3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30C128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Mono-CD16+.co-expression-1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10,height=10)</w:t>
      </w:r>
    </w:p>
    <w:p w14:paraId="512E7DA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p1=corrplot(covcor1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,metho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color',type='upper',is.corr=TRUE,order='hclust',hclust.method=c('complete'),addrect  = 5,col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orRampPalet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1,pch.cex=0,diag = TRUE)</w:t>
      </w:r>
    </w:p>
    <w:p w14:paraId="7F9788F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ownames(p1),file='Mono-CD16+.order.txt',sep='\t',row.names=F,col.names=T,quote=F)</w:t>
      </w:r>
    </w:p>
    <w:p w14:paraId="736E845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vcor2$r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add = TRUE,method='color',type='low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a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TRUE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0.1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n")</w:t>
      </w:r>
    </w:p>
    <w:p w14:paraId="71D8976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corrplot(covcor3$r[rownames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olnam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method='color',type='upp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1,pch.cex=0,diag = TRUE)</w:t>
      </w:r>
    </w:p>
    <w:p w14:paraId="1D3576D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271C7B35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0AAF721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CD16+.S.matrix.txt',head=T,sep='\t')))</w:t>
      </w:r>
    </w:p>
    <w:p w14:paraId="07B82A3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F38DF6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CD16+.M.matrix.txt',head=T,sep='\t')))</w:t>
      </w:r>
    </w:p>
    <w:p w14:paraId="03DFD86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D7C9FC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Mono-CD14+CD16+.H.matrix.txt',head=T,sep='\t')))</w:t>
      </w:r>
    </w:p>
    <w:p w14:paraId="710BA63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3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66F5240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Mono-CD14+CD16+.co-express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10,height=10)</w:t>
      </w:r>
    </w:p>
    <w:p w14:paraId="657552C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corrplot(covcor1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,metho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color',type='upper',is.corr=TRUE,order='hclust',hclust.method=c('complete'),addrect  = 5,col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orRampPalet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60F480E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ownames(p1),file='Mono-CD14+CD16+.order.txt',sep='\t',row.names=F,col.names=T,quote=F)</w:t>
      </w:r>
    </w:p>
    <w:p w14:paraId="1F018F4F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vcor2$r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add = TRUE,method='color',type='low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a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TRUE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0.4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n")</w:t>
      </w:r>
    </w:p>
    <w:p w14:paraId="19E3936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corrplot(covcor3$r[rownames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olnam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method='color',type='upp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4A9BB29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21FE7B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2D09E1B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##Figure 4C and Figure 4D</w:t>
      </w:r>
    </w:p>
    <w:p w14:paraId="6F24780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C.S.matrix.tx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))</w:t>
      </w:r>
    </w:p>
    <w:p w14:paraId="651D82E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832BF9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t(</w:t>
      </w: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ead.tabl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PC.M.matrix.txt',head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,sep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\t')))</w:t>
      </w:r>
    </w:p>
    <w:p w14:paraId="0DECD32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16C7992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PC.co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xpress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8,height=8)</w:t>
      </w:r>
    </w:p>
    <w:p w14:paraId="4980B50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corrplot(covcor1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,metho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color',type='upper',is.corr=TRUE,order='hclust',hclust.method=c('complete'),addrect  = 5,col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orRampPalet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69AE737C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ownames(p1),file='PC.order.txt',sep='\t',row.names=F,col.names=T,quote=F)</w:t>
      </w:r>
    </w:p>
    <w:p w14:paraId="64914BF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vcor2$r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add = TRUE,method='color',type='low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a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TRUE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0.4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n")</w:t>
      </w:r>
    </w:p>
    <w:p w14:paraId="351D10FD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72178D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</w:p>
    <w:p w14:paraId="1A260CDA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lastRenderedPageBreak/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B-memory.S.matrix.txt',head=T,sep='\t')))</w:t>
      </w:r>
    </w:p>
    <w:p w14:paraId="40C7CFE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1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4C7EA58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B-memory.M.matrix.txt',head=T,sep='\t')))</w:t>
      </w:r>
    </w:p>
    <w:p w14:paraId="31A228F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350AEA58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=t(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as.matrix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ead.table('B-memory.H.matrix.txt',head=T,sep='\t')))</w:t>
      </w:r>
    </w:p>
    <w:p w14:paraId="7ECCFE8B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covcor3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.tes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v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194E0CC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df('B-memory.co-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expression.pdf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',width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=7,height=7)</w:t>
      </w:r>
    </w:p>
    <w:p w14:paraId="624C6ED4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1=corrplot(covcor1$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r,method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='color',type='upper',is.corr=TRUE,order='hclust',hclust.method=c('complete'),addrect  = 5,col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orRampPalette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29449AA0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gramStart"/>
      <w:r w:rsidRPr="00CA1636">
        <w:rPr>
          <w:rFonts w:ascii="Times New Roman" w:hAnsi="Times New Roman" w:cs="Times New Roman"/>
          <w:sz w:val="16"/>
          <w:szCs w:val="18"/>
        </w:rPr>
        <w:t>write.table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rownames(p1),file='B-memory.order.txt',sep='\t',row.names=F,col.names=T,quote=F)</w:t>
      </w:r>
    </w:p>
    <w:p w14:paraId="47ECBD46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2=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rrplo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covcor2$r[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rowname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olnames</w:t>
      </w:r>
      <w:proofErr w:type="spellEnd"/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add = TRUE,method='color',type='low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diag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TRUE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'n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ol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=0.4, 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c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"n")</w:t>
      </w:r>
    </w:p>
    <w:p w14:paraId="6025F567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r w:rsidRPr="00CA1636">
        <w:rPr>
          <w:rFonts w:ascii="Times New Roman" w:hAnsi="Times New Roman" w:cs="Times New Roman"/>
          <w:sz w:val="16"/>
          <w:szCs w:val="18"/>
        </w:rPr>
        <w:t>p3=corrplot(covcor3$r[rownames(p1</w:t>
      </w:r>
      <w:proofErr w:type="gramStart"/>
      <w:r w:rsidRPr="00CA1636">
        <w:rPr>
          <w:rFonts w:ascii="Times New Roman" w:hAnsi="Times New Roman" w:cs="Times New Roman"/>
          <w:sz w:val="16"/>
          <w:szCs w:val="18"/>
        </w:rPr>
        <w:t>),colnames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(p1)],method='color',type='upper',is.corr=TRUE,col=colorRampPalette(c('blue4', 'blue', 'white', 'orange', 'red3'))(100)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pos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'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l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srt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 xml:space="preserve"> = 90,tl.col='black',</w:t>
      </w:r>
      <w:proofErr w:type="spellStart"/>
      <w:r w:rsidRPr="00CA1636">
        <w:rPr>
          <w:rFonts w:ascii="Times New Roman" w:hAnsi="Times New Roman" w:cs="Times New Roman"/>
          <w:sz w:val="16"/>
          <w:szCs w:val="18"/>
        </w:rPr>
        <w:t>tl.cex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=0.4,pch.cex=1,diag = TRUE)</w:t>
      </w:r>
    </w:p>
    <w:p w14:paraId="2B445B7E" w14:textId="77777777" w:rsidR="00CA1636" w:rsidRPr="00CA1636" w:rsidRDefault="00CA1636" w:rsidP="00CA1636">
      <w:pPr>
        <w:rPr>
          <w:rFonts w:ascii="Times New Roman" w:hAnsi="Times New Roman" w:cs="Times New Roman"/>
          <w:sz w:val="16"/>
          <w:szCs w:val="18"/>
        </w:rPr>
      </w:pPr>
      <w:proofErr w:type="spellStart"/>
      <w:proofErr w:type="gramStart"/>
      <w:r w:rsidRPr="00CA1636">
        <w:rPr>
          <w:rFonts w:ascii="Times New Roman" w:hAnsi="Times New Roman" w:cs="Times New Roman"/>
          <w:sz w:val="16"/>
          <w:szCs w:val="18"/>
        </w:rPr>
        <w:t>dev.off</w:t>
      </w:r>
      <w:proofErr w:type="spellEnd"/>
      <w:r w:rsidRPr="00CA1636">
        <w:rPr>
          <w:rFonts w:ascii="Times New Roman" w:hAnsi="Times New Roman" w:cs="Times New Roman"/>
          <w:sz w:val="16"/>
          <w:szCs w:val="18"/>
        </w:rPr>
        <w:t>(</w:t>
      </w:r>
      <w:proofErr w:type="gramEnd"/>
      <w:r w:rsidRPr="00CA1636">
        <w:rPr>
          <w:rFonts w:ascii="Times New Roman" w:hAnsi="Times New Roman" w:cs="Times New Roman"/>
          <w:sz w:val="16"/>
          <w:szCs w:val="18"/>
        </w:rPr>
        <w:t>)</w:t>
      </w:r>
    </w:p>
    <w:p w14:paraId="54E79652" w14:textId="77777777" w:rsidR="001C3B35" w:rsidRPr="00741A6D" w:rsidRDefault="001C3B35">
      <w:pPr>
        <w:rPr>
          <w:rFonts w:ascii="Times New Roman" w:hAnsi="Times New Roman" w:cs="Times New Roman"/>
          <w:sz w:val="16"/>
          <w:szCs w:val="18"/>
        </w:rPr>
      </w:pPr>
    </w:p>
    <w:sectPr w:rsidR="001C3B35" w:rsidRPr="00741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55997" w14:textId="77777777" w:rsidR="00EF6215" w:rsidRDefault="00EF6215" w:rsidP="00741A6D">
      <w:r>
        <w:separator/>
      </w:r>
    </w:p>
  </w:endnote>
  <w:endnote w:type="continuationSeparator" w:id="0">
    <w:p w14:paraId="5C298F14" w14:textId="77777777" w:rsidR="00EF6215" w:rsidRDefault="00EF6215" w:rsidP="00741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60B7A" w14:textId="77777777" w:rsidR="00EF6215" w:rsidRDefault="00EF6215" w:rsidP="00741A6D">
      <w:r>
        <w:separator/>
      </w:r>
    </w:p>
  </w:footnote>
  <w:footnote w:type="continuationSeparator" w:id="0">
    <w:p w14:paraId="42817765" w14:textId="77777777" w:rsidR="00EF6215" w:rsidRDefault="00EF6215" w:rsidP="00741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MDMxtrA0NbWwMDNQ0lEKTi0uzszPAykwrAUAPB8xbywAAAA="/>
  </w:docVars>
  <w:rsids>
    <w:rsidRoot w:val="00D80D3C"/>
    <w:rsid w:val="00134A3F"/>
    <w:rsid w:val="001C3B35"/>
    <w:rsid w:val="00221455"/>
    <w:rsid w:val="002852A4"/>
    <w:rsid w:val="005F5F8C"/>
    <w:rsid w:val="00741A6D"/>
    <w:rsid w:val="009D3B52"/>
    <w:rsid w:val="00AA6261"/>
    <w:rsid w:val="00CA1636"/>
    <w:rsid w:val="00D80D3C"/>
    <w:rsid w:val="00E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D2036"/>
  <w15:chartTrackingRefBased/>
  <w15:docId w15:val="{4BA658CA-39F3-4B39-A60E-E38E0E69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1A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1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1A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8919</Words>
  <Characters>50844</Characters>
  <Application>Microsoft Office Word</Application>
  <DocSecurity>0</DocSecurity>
  <Lines>423</Lines>
  <Paragraphs>119</Paragraphs>
  <ScaleCrop>false</ScaleCrop>
  <Company/>
  <LinksUpToDate>false</LinksUpToDate>
  <CharactersWithSpaces>5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ong Qi</dc:creator>
  <cp:keywords/>
  <dc:description/>
  <cp:lastModifiedBy>Gillian Attard</cp:lastModifiedBy>
  <cp:revision>8</cp:revision>
  <dcterms:created xsi:type="dcterms:W3CDTF">2021-03-18T02:00:00Z</dcterms:created>
  <dcterms:modified xsi:type="dcterms:W3CDTF">2021-03-29T10:17:00Z</dcterms:modified>
</cp:coreProperties>
</file>